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91EA89" w14:textId="77777777" w:rsidR="00A42B33" w:rsidRPr="00A449FA" w:rsidRDefault="00A42B33" w:rsidP="00A42B3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W w:w="5185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"/>
        <w:gridCol w:w="910"/>
        <w:gridCol w:w="267"/>
        <w:gridCol w:w="474"/>
        <w:gridCol w:w="474"/>
        <w:gridCol w:w="471"/>
        <w:gridCol w:w="473"/>
        <w:gridCol w:w="471"/>
        <w:gridCol w:w="475"/>
        <w:gridCol w:w="471"/>
        <w:gridCol w:w="640"/>
        <w:gridCol w:w="471"/>
        <w:gridCol w:w="475"/>
        <w:gridCol w:w="471"/>
        <w:gridCol w:w="475"/>
        <w:gridCol w:w="471"/>
        <w:gridCol w:w="475"/>
        <w:gridCol w:w="644"/>
        <w:gridCol w:w="447"/>
      </w:tblGrid>
      <w:tr w:rsidR="00A42B33" w:rsidRPr="00AF3AA4" w14:paraId="5238CC4D" w14:textId="77777777" w:rsidTr="002D2A18">
        <w:trPr>
          <w:trHeight w:val="285"/>
          <w:jc w:val="center"/>
        </w:trPr>
        <w:tc>
          <w:tcPr>
            <w:tcW w:w="646" w:type="pct"/>
            <w:gridSpan w:val="2"/>
            <w:vMerge w:val="restart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3E12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pt-PT"/>
              </w:rPr>
              <w:t>GAGs Assay</w:t>
            </w:r>
          </w:p>
          <w:p w14:paraId="385D0A23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pt-PT"/>
              </w:rPr>
              <w:t>Statistical significance</w:t>
            </w:r>
          </w:p>
        </w:tc>
        <w:tc>
          <w:tcPr>
            <w:tcW w:w="142" w:type="pct"/>
            <w:tcBorders>
              <w:top w:val="single" w:sz="4" w:space="0" w:color="FFFFFF" w:themeColor="background1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AB322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2110" w:type="pct"/>
            <w:gridSpan w:val="8"/>
            <w:tcBorders>
              <w:top w:val="single" w:sz="4" w:space="0" w:color="000000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71811" w14:textId="52402600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UC-MSCs</w:t>
            </w:r>
          </w:p>
        </w:tc>
        <w:tc>
          <w:tcPr>
            <w:tcW w:w="2102" w:type="pct"/>
            <w:gridSpan w:val="8"/>
            <w:tcBorders>
              <w:top w:val="single" w:sz="4" w:space="0" w:color="000000"/>
              <w:left w:val="single" w:sz="4" w:space="0" w:color="auto"/>
              <w:bottom w:val="single" w:sz="4" w:space="0" w:color="FFFFFF" w:themeColor="background1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82E930" w14:textId="01FEA8AB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DPSCs</w:t>
            </w:r>
          </w:p>
        </w:tc>
      </w:tr>
      <w:tr w:rsidR="00A42B33" w:rsidRPr="00AF3AA4" w14:paraId="3A00C847" w14:textId="77777777" w:rsidTr="002D2A18">
        <w:trPr>
          <w:trHeight w:val="285"/>
          <w:jc w:val="center"/>
        </w:trPr>
        <w:tc>
          <w:tcPr>
            <w:tcW w:w="646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752B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5F299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506" w:type="pct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8BAB7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hUCBP 4%</w:t>
            </w:r>
          </w:p>
        </w:tc>
        <w:tc>
          <w:tcPr>
            <w:tcW w:w="505" w:type="pct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FBDDF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hUCBP 6%</w:t>
            </w:r>
          </w:p>
        </w:tc>
        <w:tc>
          <w:tcPr>
            <w:tcW w:w="506" w:type="pct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3E11D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hUCBP 8%</w:t>
            </w:r>
          </w:p>
        </w:tc>
        <w:tc>
          <w:tcPr>
            <w:tcW w:w="594" w:type="pct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FEBDB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FBS 10%</w:t>
            </w:r>
          </w:p>
        </w:tc>
        <w:tc>
          <w:tcPr>
            <w:tcW w:w="506" w:type="pct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7EDA0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hUCBP 4%</w:t>
            </w:r>
          </w:p>
        </w:tc>
        <w:tc>
          <w:tcPr>
            <w:tcW w:w="506" w:type="pct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3EE63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hUCBP 6%</w:t>
            </w:r>
          </w:p>
        </w:tc>
        <w:tc>
          <w:tcPr>
            <w:tcW w:w="506" w:type="pct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D2EF3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hUCBP 8%</w:t>
            </w:r>
          </w:p>
        </w:tc>
        <w:tc>
          <w:tcPr>
            <w:tcW w:w="585" w:type="pct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3ED1BB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FBS 10%</w:t>
            </w:r>
          </w:p>
        </w:tc>
      </w:tr>
      <w:tr w:rsidR="00A42B33" w:rsidRPr="00AF3AA4" w14:paraId="765FF3CE" w14:textId="77777777" w:rsidTr="002D2A18">
        <w:trPr>
          <w:trHeight w:val="285"/>
          <w:jc w:val="center"/>
        </w:trPr>
        <w:tc>
          <w:tcPr>
            <w:tcW w:w="646" w:type="pct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0215C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CB0E5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253" w:type="pct"/>
            <w:tcBorders>
              <w:top w:val="single" w:sz="4" w:space="0" w:color="FFFFFF" w:themeColor="background1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B1F4D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D</w:t>
            </w:r>
          </w:p>
        </w:tc>
        <w:tc>
          <w:tcPr>
            <w:tcW w:w="252" w:type="pct"/>
            <w:tcBorders>
              <w:top w:val="single" w:sz="4" w:space="0" w:color="FFFFFF" w:themeColor="background1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CAC35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252" w:type="pct"/>
            <w:tcBorders>
              <w:top w:val="single" w:sz="4" w:space="0" w:color="FFFFFF" w:themeColor="background1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741ED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D</w:t>
            </w:r>
          </w:p>
        </w:tc>
        <w:tc>
          <w:tcPr>
            <w:tcW w:w="253" w:type="pct"/>
            <w:tcBorders>
              <w:top w:val="single" w:sz="4" w:space="0" w:color="FFFFFF" w:themeColor="background1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8DE50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252" w:type="pct"/>
            <w:tcBorders>
              <w:top w:val="single" w:sz="4" w:space="0" w:color="FFFFFF" w:themeColor="background1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58C43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D</w:t>
            </w:r>
          </w:p>
        </w:tc>
        <w:tc>
          <w:tcPr>
            <w:tcW w:w="254" w:type="pct"/>
            <w:tcBorders>
              <w:top w:val="single" w:sz="4" w:space="0" w:color="FFFFFF" w:themeColor="background1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2C115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252" w:type="pct"/>
            <w:tcBorders>
              <w:top w:val="single" w:sz="4" w:space="0" w:color="FFFFFF" w:themeColor="background1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5F4D6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D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E5DAE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252" w:type="pct"/>
            <w:tcBorders>
              <w:top w:val="single" w:sz="4" w:space="0" w:color="FFFFFF" w:themeColor="background1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CAEEE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D</w:t>
            </w:r>
          </w:p>
        </w:tc>
        <w:tc>
          <w:tcPr>
            <w:tcW w:w="254" w:type="pct"/>
            <w:tcBorders>
              <w:top w:val="single" w:sz="4" w:space="0" w:color="FFFFFF" w:themeColor="background1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FCEAF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252" w:type="pct"/>
            <w:tcBorders>
              <w:top w:val="single" w:sz="4" w:space="0" w:color="FFFFFF" w:themeColor="background1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8CA78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D</w:t>
            </w:r>
          </w:p>
        </w:tc>
        <w:tc>
          <w:tcPr>
            <w:tcW w:w="254" w:type="pct"/>
            <w:tcBorders>
              <w:top w:val="single" w:sz="4" w:space="0" w:color="FFFFFF" w:themeColor="background1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C2E98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252" w:type="pct"/>
            <w:tcBorders>
              <w:top w:val="single" w:sz="4" w:space="0" w:color="FFFFFF" w:themeColor="background1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43E42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D</w:t>
            </w:r>
          </w:p>
        </w:tc>
        <w:tc>
          <w:tcPr>
            <w:tcW w:w="254" w:type="pct"/>
            <w:tcBorders>
              <w:top w:val="single" w:sz="4" w:space="0" w:color="FFFFFF" w:themeColor="background1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536ED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344" w:type="pct"/>
            <w:tcBorders>
              <w:top w:val="single" w:sz="4" w:space="0" w:color="FFFFFF" w:themeColor="background1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910D8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D</w:t>
            </w:r>
          </w:p>
        </w:tc>
        <w:tc>
          <w:tcPr>
            <w:tcW w:w="241" w:type="pct"/>
            <w:tcBorders>
              <w:top w:val="single" w:sz="4" w:space="0" w:color="FFFFFF" w:themeColor="background1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47F3C7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</w:tr>
      <w:tr w:rsidR="00A42B33" w:rsidRPr="00AF3AA4" w14:paraId="4DB1BD87" w14:textId="77777777" w:rsidTr="002D2A18">
        <w:trPr>
          <w:trHeight w:val="285"/>
          <w:jc w:val="center"/>
        </w:trPr>
        <w:tc>
          <w:tcPr>
            <w:tcW w:w="160" w:type="pct"/>
            <w:vMerge w:val="restart"/>
            <w:tcBorders>
              <w:top w:val="single" w:sz="12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A190FDC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hUC-MSCs</w:t>
            </w:r>
          </w:p>
        </w:tc>
        <w:tc>
          <w:tcPr>
            <w:tcW w:w="485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45AA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hUCBP 4%</w:t>
            </w:r>
          </w:p>
        </w:tc>
        <w:tc>
          <w:tcPr>
            <w:tcW w:w="142" w:type="pct"/>
            <w:tcBorders>
              <w:top w:val="single" w:sz="12" w:space="0" w:color="auto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73CF6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D</w:t>
            </w:r>
          </w:p>
        </w:tc>
        <w:tc>
          <w:tcPr>
            <w:tcW w:w="253" w:type="pct"/>
            <w:tcBorders>
              <w:top w:val="single" w:sz="12" w:space="0" w:color="auto"/>
              <w:left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EAA77AB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single" w:sz="12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CBDADD7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2" w:type="pct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73C2FF52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3" w:type="pct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1AC9F469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252" w:type="pct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50B2314B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4" w:type="pct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5F19D938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252" w:type="pct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7DAF246A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342" w:type="pct"/>
            <w:tcBorders>
              <w:top w:val="single" w:sz="12" w:space="0" w:color="auto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314E600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52" w:type="pct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13C872A2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4" w:type="pct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0BE26228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</w:t>
            </w:r>
          </w:p>
        </w:tc>
        <w:tc>
          <w:tcPr>
            <w:tcW w:w="252" w:type="pct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06DC5FF1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4" w:type="pct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4F5957FF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</w:t>
            </w:r>
          </w:p>
        </w:tc>
        <w:tc>
          <w:tcPr>
            <w:tcW w:w="252" w:type="pct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3191BB5D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4" w:type="pct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3ECD9D93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</w:t>
            </w:r>
          </w:p>
        </w:tc>
        <w:tc>
          <w:tcPr>
            <w:tcW w:w="344" w:type="pct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7122F27B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41" w:type="pct"/>
            <w:tcBorders>
              <w:top w:val="single" w:sz="12" w:space="0" w:color="auto"/>
              <w:left w:val="nil"/>
              <w:bottom w:val="single" w:sz="4" w:space="0" w:color="FFFFFF" w:themeColor="background1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BD4FF8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</w:t>
            </w:r>
          </w:p>
        </w:tc>
      </w:tr>
      <w:tr w:rsidR="00A42B33" w:rsidRPr="00AF3AA4" w14:paraId="02B50CE5" w14:textId="77777777" w:rsidTr="002D2A18">
        <w:trPr>
          <w:trHeight w:val="285"/>
          <w:jc w:val="center"/>
        </w:trPr>
        <w:tc>
          <w:tcPr>
            <w:tcW w:w="160" w:type="pct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36C0B51E" w14:textId="77777777" w:rsidR="00A42B33" w:rsidRPr="00AF3AA4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48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F107E8" w14:textId="77777777" w:rsidR="00A42B33" w:rsidRPr="00AF3AA4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42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9181C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253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3AED94B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5D2D409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D232D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3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B613F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2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E76F2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4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5D936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2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AC867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7A704D1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25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080E5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4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DA928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2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F46CF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4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C66F6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2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6DD8F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4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E89E6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344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CF2F4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41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E14F88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</w:tr>
      <w:tr w:rsidR="00A42B33" w:rsidRPr="00AF3AA4" w14:paraId="3F7D1FD4" w14:textId="77777777" w:rsidTr="002D2A18">
        <w:trPr>
          <w:trHeight w:val="285"/>
          <w:jc w:val="center"/>
        </w:trPr>
        <w:tc>
          <w:tcPr>
            <w:tcW w:w="160" w:type="pct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6BC63A9" w14:textId="77777777" w:rsidR="00A42B33" w:rsidRPr="00AF3AA4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4CA0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hUCBP 6%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054D7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D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B39739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BD1464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C3FA07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8CC7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648A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EF74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0F82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1FBA3F3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842E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CFEC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6A33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FBB9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AFD7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9776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40DD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324490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</w:t>
            </w:r>
          </w:p>
        </w:tc>
      </w:tr>
      <w:tr w:rsidR="00A42B33" w:rsidRPr="00AF3AA4" w14:paraId="353A3F38" w14:textId="77777777" w:rsidTr="002D2A18">
        <w:trPr>
          <w:trHeight w:val="285"/>
          <w:jc w:val="center"/>
        </w:trPr>
        <w:tc>
          <w:tcPr>
            <w:tcW w:w="160" w:type="pct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3E3AE7D9" w14:textId="77777777" w:rsidR="00A42B33" w:rsidRPr="00AF3AA4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48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DD55E2" w14:textId="77777777" w:rsidR="00A42B33" w:rsidRPr="00AF3AA4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4A813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120CD2E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26BFCE1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3D13328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BA46EA7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5F6CE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9F350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7F991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BFDD750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2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9F545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356C6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4A353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A863C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C98E4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24EA7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01EC1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98B3E6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</w:tr>
      <w:tr w:rsidR="00A42B33" w:rsidRPr="00AF3AA4" w14:paraId="20A986AB" w14:textId="77777777" w:rsidTr="002D2A18">
        <w:trPr>
          <w:trHeight w:val="285"/>
          <w:jc w:val="center"/>
        </w:trPr>
        <w:tc>
          <w:tcPr>
            <w:tcW w:w="160" w:type="pct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169817D2" w14:textId="77777777" w:rsidR="00A42B33" w:rsidRPr="00AF3AA4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89E9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hUCBP 8%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59972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D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128C702D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</w:tcPr>
          <w:p w14:paraId="30B825F2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948637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EDA288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80F7E0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54B21641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9933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15E0E59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377D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7100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0EDA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A12D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2F56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D6F9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FB68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2C7C4E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</w:t>
            </w:r>
          </w:p>
        </w:tc>
      </w:tr>
      <w:tr w:rsidR="00A42B33" w:rsidRPr="00AF3AA4" w14:paraId="16A62CBE" w14:textId="77777777" w:rsidTr="002D2A18">
        <w:trPr>
          <w:trHeight w:val="285"/>
          <w:jc w:val="center"/>
        </w:trPr>
        <w:tc>
          <w:tcPr>
            <w:tcW w:w="160" w:type="pct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2A01FCC" w14:textId="77777777" w:rsidR="00A42B33" w:rsidRPr="00AF3AA4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48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F08822" w14:textId="77777777" w:rsidR="00A42B33" w:rsidRPr="00AF3AA4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374F0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253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32CA0D4E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252" w:type="pct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0C6D3564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252" w:type="pct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4A5FED1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3" w:type="pct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F2D6852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C080E2C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4" w:type="pct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C14758B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E1AE2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48A0B38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2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D493E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FD0ED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EE240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A760A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F075E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A81A9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CE212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B9B6C9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</w:tr>
      <w:tr w:rsidR="00A42B33" w:rsidRPr="00AF3AA4" w14:paraId="19512A75" w14:textId="77777777" w:rsidTr="002D2A18">
        <w:trPr>
          <w:trHeight w:val="285"/>
          <w:jc w:val="center"/>
        </w:trPr>
        <w:tc>
          <w:tcPr>
            <w:tcW w:w="160" w:type="pct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000F21D6" w14:textId="77777777" w:rsidR="00A42B33" w:rsidRPr="00AF3AA4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B3AE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FBS 10%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7091A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D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A1531B0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2027E5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A758CD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069DCC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E04F1B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47C142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CDE3E2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9AC25F4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B4BE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B238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D5F9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A42D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096B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3B1E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C172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7EFA32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</w:t>
            </w:r>
          </w:p>
        </w:tc>
      </w:tr>
      <w:tr w:rsidR="00A42B33" w:rsidRPr="00AF3AA4" w14:paraId="40FBADCF" w14:textId="77777777" w:rsidTr="002D2A18">
        <w:trPr>
          <w:trHeight w:val="285"/>
          <w:jc w:val="center"/>
        </w:trPr>
        <w:tc>
          <w:tcPr>
            <w:tcW w:w="160" w:type="pct"/>
            <w:vMerge/>
            <w:tcBorders>
              <w:top w:val="nil"/>
              <w:left w:val="single" w:sz="4" w:space="0" w:color="000000"/>
              <w:bottom w:val="single" w:sz="12" w:space="0" w:color="auto"/>
              <w:right w:val="nil"/>
            </w:tcBorders>
            <w:vAlign w:val="center"/>
            <w:hideMark/>
          </w:tcPr>
          <w:p w14:paraId="59D67942" w14:textId="77777777" w:rsidR="00A42B33" w:rsidRPr="00AF3AA4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48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F6C002" w14:textId="77777777" w:rsidR="00A42B33" w:rsidRPr="00AF3AA4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0B6D5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253" w:type="pct"/>
            <w:tcBorders>
              <w:left w:val="single" w:sz="4" w:space="0" w:color="auto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3E30CBA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86C2571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7E55338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3" w:type="pct"/>
            <w:tcBorders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3B645C9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2A023F0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4" w:type="pct"/>
            <w:tcBorders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48F6197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B9FA890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342" w:type="pct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single" w:sz="4" w:space="0" w:color="FFFFFF" w:themeColor="background1"/>
            </w:tcBorders>
            <w:shd w:val="clear" w:color="000000" w:fill="D9D9D9"/>
            <w:noWrap/>
            <w:vAlign w:val="center"/>
            <w:hideMark/>
          </w:tcPr>
          <w:p w14:paraId="27125376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nil"/>
              <w:left w:val="single" w:sz="4" w:space="0" w:color="FFFFFF" w:themeColor="background1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8A3B9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D991F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7F47B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AF1B1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6F96D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BBA9D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3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30814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41" w:type="pct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29C873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</w:tr>
      <w:tr w:rsidR="00A42B33" w:rsidRPr="00AF3AA4" w14:paraId="07AAEEC3" w14:textId="77777777" w:rsidTr="002D2A18">
        <w:trPr>
          <w:trHeight w:val="285"/>
          <w:jc w:val="center"/>
        </w:trPr>
        <w:tc>
          <w:tcPr>
            <w:tcW w:w="160" w:type="pct"/>
            <w:vMerge w:val="restart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247A35C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hDPSCs</w:t>
            </w:r>
          </w:p>
        </w:tc>
        <w:tc>
          <w:tcPr>
            <w:tcW w:w="485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CCFF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hUCBP 4%</w:t>
            </w:r>
          </w:p>
        </w:tc>
        <w:tc>
          <w:tcPr>
            <w:tcW w:w="142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F44E7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D</w:t>
            </w:r>
          </w:p>
        </w:tc>
        <w:tc>
          <w:tcPr>
            <w:tcW w:w="253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532BD5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C56305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748C17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2EF698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B6ED73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C03283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5EAE59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342" w:type="pct"/>
            <w:tcBorders>
              <w:top w:val="single" w:sz="12" w:space="0" w:color="auto"/>
              <w:left w:val="nil"/>
              <w:bottom w:val="nil"/>
              <w:right w:val="single" w:sz="4" w:space="0" w:color="D9D9D9" w:themeColor="background1" w:themeShade="D9"/>
            </w:tcBorders>
            <w:shd w:val="clear" w:color="000000" w:fill="D9D9D9"/>
            <w:noWrap/>
            <w:vAlign w:val="center"/>
            <w:hideMark/>
          </w:tcPr>
          <w:p w14:paraId="18534F3F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single" w:sz="12" w:space="0" w:color="auto"/>
              <w:left w:val="single" w:sz="4" w:space="0" w:color="D9D9D9" w:themeColor="background1" w:themeShade="D9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13DF3B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AEE1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2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BC6A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FDB6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E25E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1347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3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708B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41" w:type="pct"/>
            <w:tcBorders>
              <w:top w:val="single" w:sz="1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F477F6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</w:t>
            </w:r>
          </w:p>
        </w:tc>
      </w:tr>
      <w:tr w:rsidR="00A42B33" w:rsidRPr="00AF3AA4" w14:paraId="0815B8AF" w14:textId="77777777" w:rsidTr="002D2A18">
        <w:trPr>
          <w:trHeight w:val="285"/>
          <w:jc w:val="center"/>
        </w:trPr>
        <w:tc>
          <w:tcPr>
            <w:tcW w:w="160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39672E0" w14:textId="77777777" w:rsidR="00A42B33" w:rsidRPr="00AF3AA4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48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C1D283" w14:textId="77777777" w:rsidR="00A42B33" w:rsidRPr="00AF3AA4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5F550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290AC25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328D61F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0AB0C1A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CFBF4B2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8E733CB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8BAD87F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3107399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000000" w:fill="D9D9D9"/>
            <w:noWrap/>
            <w:vAlign w:val="center"/>
            <w:hideMark/>
          </w:tcPr>
          <w:p w14:paraId="092FB144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5B03AC6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4CB72D4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11200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C3B73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1A67D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CB8B0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62962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AE483B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</w:tr>
      <w:tr w:rsidR="00A42B33" w:rsidRPr="00AF3AA4" w14:paraId="6F6A2ED3" w14:textId="77777777" w:rsidTr="002D2A18">
        <w:trPr>
          <w:trHeight w:val="285"/>
          <w:jc w:val="center"/>
        </w:trPr>
        <w:tc>
          <w:tcPr>
            <w:tcW w:w="160" w:type="pct"/>
            <w:vMerge/>
            <w:tcBorders>
              <w:top w:val="single" w:sz="4" w:space="0" w:color="D9D9D9" w:themeColor="background1" w:themeShade="D9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45ABC5C" w14:textId="77777777" w:rsidR="00A42B33" w:rsidRPr="00AF3AA4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485" w:type="pct"/>
            <w:vMerge w:val="restar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E465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hUCBP 6%</w:t>
            </w:r>
          </w:p>
        </w:tc>
        <w:tc>
          <w:tcPr>
            <w:tcW w:w="142" w:type="pct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EE1C3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D</w:t>
            </w:r>
          </w:p>
        </w:tc>
        <w:tc>
          <w:tcPr>
            <w:tcW w:w="253" w:type="pct"/>
            <w:tcBorders>
              <w:top w:val="single" w:sz="4" w:space="0" w:color="D9D9D9" w:themeColor="background1" w:themeShade="D9"/>
              <w:left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D07E556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F5D282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999CE5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3" w:type="pct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24C49A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96FF65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4" w:type="pct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D0890E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269CE0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342" w:type="pct"/>
            <w:tcBorders>
              <w:top w:val="single" w:sz="4" w:space="0" w:color="D9D9D9" w:themeColor="background1" w:themeShade="D9"/>
              <w:left w:val="nil"/>
              <w:right w:val="single" w:sz="4" w:space="0" w:color="D9D9D9" w:themeColor="background1" w:themeShade="D9"/>
            </w:tcBorders>
            <w:shd w:val="clear" w:color="000000" w:fill="D9D9D9"/>
            <w:noWrap/>
            <w:vAlign w:val="center"/>
            <w:hideMark/>
          </w:tcPr>
          <w:p w14:paraId="165D1F76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nil"/>
            </w:tcBorders>
            <w:shd w:val="clear" w:color="000000" w:fill="D9D9D9"/>
            <w:noWrap/>
            <w:vAlign w:val="center"/>
            <w:hideMark/>
          </w:tcPr>
          <w:p w14:paraId="0D8C9C6E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4" w:type="pct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59E207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411DFB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4" w:type="pct"/>
            <w:tcBorders>
              <w:top w:val="single" w:sz="4" w:space="0" w:color="D9D9D9" w:themeColor="background1" w:themeShade="D9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A27EE30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252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96A2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4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8D9B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344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5B76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41" w:type="pct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3683C7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</w:t>
            </w:r>
          </w:p>
        </w:tc>
      </w:tr>
      <w:tr w:rsidR="00A42B33" w:rsidRPr="00AF3AA4" w14:paraId="5BC44F4E" w14:textId="77777777" w:rsidTr="002D2A18">
        <w:trPr>
          <w:trHeight w:val="285"/>
          <w:jc w:val="center"/>
        </w:trPr>
        <w:tc>
          <w:tcPr>
            <w:tcW w:w="160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7934412" w14:textId="77777777" w:rsidR="00A42B33" w:rsidRPr="00AF3AA4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48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A74446" w14:textId="77777777" w:rsidR="00A42B33" w:rsidRPr="00AF3AA4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3142F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253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65A3859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E30901D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81583F3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3" w:type="pct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C73CBD6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15F79F4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6D65BBB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88A09D2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342" w:type="pct"/>
            <w:tcBorders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000000" w:fill="D9D9D9"/>
            <w:noWrap/>
            <w:vAlign w:val="center"/>
            <w:hideMark/>
          </w:tcPr>
          <w:p w14:paraId="62A7A4EA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46E86F0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F3B8E8A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AD80672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4" w:type="pc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C7C13BC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E08B5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0F9E0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EAC10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8BC9AA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</w:tr>
      <w:tr w:rsidR="00A42B33" w:rsidRPr="00AF3AA4" w14:paraId="17DCB1AC" w14:textId="77777777" w:rsidTr="002D2A18">
        <w:trPr>
          <w:trHeight w:val="285"/>
          <w:jc w:val="center"/>
        </w:trPr>
        <w:tc>
          <w:tcPr>
            <w:tcW w:w="160" w:type="pct"/>
            <w:vMerge/>
            <w:tcBorders>
              <w:top w:val="single" w:sz="4" w:space="0" w:color="D9D9D9" w:themeColor="background1" w:themeShade="D9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523474B" w14:textId="77777777" w:rsidR="00A42B33" w:rsidRPr="00AF3AA4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485" w:type="pct"/>
            <w:vMerge w:val="restar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C790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hUCBP 8%</w:t>
            </w:r>
          </w:p>
        </w:tc>
        <w:tc>
          <w:tcPr>
            <w:tcW w:w="142" w:type="pct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EA573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D</w:t>
            </w:r>
          </w:p>
        </w:tc>
        <w:tc>
          <w:tcPr>
            <w:tcW w:w="253" w:type="pct"/>
            <w:tcBorders>
              <w:top w:val="single" w:sz="4" w:space="0" w:color="D9D9D9" w:themeColor="background1" w:themeShade="D9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FDE0DB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A7EE41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6BEC08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3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4AE67E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795CCB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4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E9BC9A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F52628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342" w:type="pct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D9D9D9" w:themeColor="background1" w:themeShade="D9"/>
            </w:tcBorders>
            <w:shd w:val="clear" w:color="000000" w:fill="D9D9D9"/>
            <w:noWrap/>
            <w:vAlign w:val="center"/>
            <w:hideMark/>
          </w:tcPr>
          <w:p w14:paraId="1CC58794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EEF156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4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AD4F67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CBF01F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4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C79699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E95469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4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F80B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344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84CE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41" w:type="pct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9A9F44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</w:tr>
      <w:tr w:rsidR="00A42B33" w:rsidRPr="00AF3AA4" w14:paraId="0EC924B1" w14:textId="77777777" w:rsidTr="002D2A18">
        <w:trPr>
          <w:trHeight w:val="285"/>
          <w:jc w:val="center"/>
        </w:trPr>
        <w:tc>
          <w:tcPr>
            <w:tcW w:w="160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898CF48" w14:textId="77777777" w:rsidR="00A42B33" w:rsidRPr="00AF3AA4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48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54AEAF" w14:textId="77777777" w:rsidR="00A42B33" w:rsidRPr="00AF3AA4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E4BE2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F7214E9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6991991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A76B13C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67A114E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3F6B441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A6DF010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69F7678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000000" w:fill="D9D9D9"/>
            <w:noWrap/>
            <w:vAlign w:val="center"/>
            <w:hideMark/>
          </w:tcPr>
          <w:p w14:paraId="5E90BF92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212261E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D4D442F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83D9F81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F1D0F4C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8E0C4FB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1F19A03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E5436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E15D68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</w:tr>
      <w:tr w:rsidR="00A42B33" w:rsidRPr="00AF3AA4" w14:paraId="5DB3A63D" w14:textId="77777777" w:rsidTr="002D2A18">
        <w:trPr>
          <w:trHeight w:val="285"/>
          <w:jc w:val="center"/>
        </w:trPr>
        <w:tc>
          <w:tcPr>
            <w:tcW w:w="160" w:type="pct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5915FD5" w14:textId="77777777" w:rsidR="00A42B33" w:rsidRPr="00AF3AA4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5DCC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FBS 10%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938C6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D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A3B95B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0A9F16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8616B0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2135FA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20A212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F655E5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4A055C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single" w:sz="4" w:space="0" w:color="D9D9D9" w:themeColor="background1" w:themeShade="D9"/>
            </w:tcBorders>
            <w:shd w:val="clear" w:color="000000" w:fill="D9D9D9"/>
            <w:noWrap/>
            <w:vAlign w:val="center"/>
            <w:hideMark/>
          </w:tcPr>
          <w:p w14:paraId="1BBC8C17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D9D9D9" w:themeColor="background1" w:themeShade="D9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5716F6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18B595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FAE348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EE05F1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66BEA6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ACC6CF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53F19A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688B44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</w:t>
            </w:r>
          </w:p>
        </w:tc>
      </w:tr>
      <w:tr w:rsidR="00A42B33" w:rsidRPr="00AF3AA4" w14:paraId="3A034F2D" w14:textId="77777777" w:rsidTr="002D2A18">
        <w:trPr>
          <w:trHeight w:val="285"/>
          <w:jc w:val="center"/>
        </w:trPr>
        <w:tc>
          <w:tcPr>
            <w:tcW w:w="160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FFD59C9" w14:textId="77777777" w:rsidR="00A42B33" w:rsidRPr="00AF3AA4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4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6A55E0" w14:textId="77777777" w:rsidR="00A42B33" w:rsidRPr="00AF3AA4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D54C2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4C595CE9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1B4E2698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202B67CB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C3990AB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076FB343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33CBB39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2BE76827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000000"/>
              <w:right w:val="single" w:sz="4" w:space="0" w:color="D9D9D9" w:themeColor="background1" w:themeShade="D9"/>
            </w:tcBorders>
            <w:shd w:val="clear" w:color="000000" w:fill="D9D9D9"/>
            <w:noWrap/>
            <w:vAlign w:val="center"/>
            <w:hideMark/>
          </w:tcPr>
          <w:p w14:paraId="67936FF7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nil"/>
              <w:left w:val="single" w:sz="4" w:space="0" w:color="D9D9D9" w:themeColor="background1" w:themeShade="D9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1E3B41BB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2556518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01143279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7EE0FCE2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18525B66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2A890949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635F5F5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3F2999F0" w14:textId="77777777" w:rsidR="00A42B33" w:rsidRPr="00AF3AA4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F3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</w:tr>
    </w:tbl>
    <w:p w14:paraId="2C0133A9" w14:textId="77777777" w:rsidR="00A42B33" w:rsidRPr="00A449FA" w:rsidRDefault="00A42B33" w:rsidP="00A42B3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8F30FB" w14:textId="5B21EE6C" w:rsidR="0065784B" w:rsidRPr="002D2A18" w:rsidRDefault="00A42B33" w:rsidP="00000C14">
      <w:pPr>
        <w:spacing w:line="360" w:lineRule="auto"/>
        <w:jc w:val="both"/>
        <w:rPr>
          <w:sz w:val="18"/>
        </w:rPr>
      </w:pPr>
      <w:r w:rsidRPr="002D2A18">
        <w:rPr>
          <w:rFonts w:ascii="Times New Roman" w:hAnsi="Times New Roman" w:cs="Times New Roman"/>
          <w:b/>
          <w:sz w:val="20"/>
          <w:szCs w:val="24"/>
        </w:rPr>
        <w:t>S12 Table</w:t>
      </w:r>
      <w:r w:rsidR="006D4C0B">
        <w:rPr>
          <w:rFonts w:ascii="Times New Roman" w:hAnsi="Times New Roman" w:cs="Times New Roman"/>
          <w:b/>
          <w:sz w:val="20"/>
          <w:szCs w:val="24"/>
        </w:rPr>
        <w:t>.</w:t>
      </w:r>
      <w:r w:rsidRPr="002D2A18">
        <w:rPr>
          <w:rFonts w:ascii="Times New Roman" w:hAnsi="Times New Roman" w:cs="Times New Roman"/>
          <w:sz w:val="20"/>
          <w:szCs w:val="24"/>
        </w:rPr>
        <w:t xml:space="preserve"> </w:t>
      </w:r>
      <w:r w:rsidRPr="002D2A18">
        <w:rPr>
          <w:rFonts w:ascii="Times New Roman" w:hAnsi="Times New Roman" w:cs="Times New Roman"/>
          <w:b/>
          <w:sz w:val="20"/>
          <w:szCs w:val="24"/>
        </w:rPr>
        <w:t>Statistical Significan</w:t>
      </w:r>
      <w:r w:rsidR="002D2A18" w:rsidRPr="002D2A18">
        <w:rPr>
          <w:rFonts w:ascii="Times New Roman" w:hAnsi="Times New Roman" w:cs="Times New Roman"/>
          <w:b/>
          <w:sz w:val="20"/>
          <w:szCs w:val="24"/>
        </w:rPr>
        <w:t>ce</w:t>
      </w:r>
      <w:r w:rsidRPr="002D2A18">
        <w:rPr>
          <w:rFonts w:ascii="Times New Roman" w:hAnsi="Times New Roman" w:cs="Times New Roman"/>
          <w:b/>
          <w:sz w:val="20"/>
          <w:szCs w:val="24"/>
        </w:rPr>
        <w:t xml:space="preserve"> Differences in </w:t>
      </w:r>
      <w:r w:rsidRPr="002D2A18">
        <w:rPr>
          <w:rFonts w:ascii="Times New Roman" w:hAnsi="Times New Roman" w:cs="Times New Roman"/>
          <w:b/>
          <w:sz w:val="20"/>
          <w:szCs w:val="24"/>
          <w:lang w:val="en-US"/>
        </w:rPr>
        <w:t>Sulfated GAGs production (</w:t>
      </w:r>
      <w:proofErr w:type="spellStart"/>
      <w:r w:rsidRPr="002D2A18">
        <w:rPr>
          <w:rFonts w:ascii="Times New Roman" w:hAnsi="Times New Roman" w:cs="Times New Roman"/>
          <w:b/>
          <w:sz w:val="20"/>
          <w:szCs w:val="24"/>
          <w:lang w:val="en-US"/>
        </w:rPr>
        <w:t>μg</w:t>
      </w:r>
      <w:proofErr w:type="spellEnd"/>
      <w:r w:rsidRPr="002D2A18">
        <w:rPr>
          <w:rFonts w:ascii="Times New Roman" w:hAnsi="Times New Roman" w:cs="Times New Roman"/>
          <w:b/>
          <w:sz w:val="20"/>
          <w:szCs w:val="24"/>
          <w:lang w:val="en-US"/>
        </w:rPr>
        <w:t>/m</w:t>
      </w:r>
      <w:r w:rsidR="008E5679">
        <w:rPr>
          <w:rFonts w:ascii="Times New Roman" w:hAnsi="Times New Roman" w:cs="Times New Roman"/>
          <w:b/>
          <w:sz w:val="20"/>
          <w:szCs w:val="24"/>
          <w:lang w:val="en-US"/>
        </w:rPr>
        <w:t>l</w:t>
      </w:r>
      <w:r w:rsidRPr="002D2A18">
        <w:rPr>
          <w:rFonts w:ascii="Times New Roman" w:hAnsi="Times New Roman" w:cs="Times New Roman"/>
          <w:b/>
          <w:sz w:val="20"/>
          <w:szCs w:val="24"/>
          <w:lang w:val="en-US"/>
        </w:rPr>
        <w:t>)</w:t>
      </w:r>
      <w:r w:rsidRPr="002D2A18">
        <w:rPr>
          <w:rFonts w:ascii="Times New Roman" w:hAnsi="Times New Roman" w:cs="Times New Roman"/>
          <w:sz w:val="20"/>
          <w:szCs w:val="24"/>
          <w:lang w:val="en-US"/>
        </w:rPr>
        <w:t xml:space="preserve"> after 14 days, assessed by </w:t>
      </w:r>
      <w:proofErr w:type="spellStart"/>
      <w:r w:rsidRPr="002D2A18">
        <w:rPr>
          <w:rFonts w:ascii="Times New Roman" w:hAnsi="Times New Roman" w:cs="Times New Roman"/>
          <w:sz w:val="20"/>
          <w:szCs w:val="24"/>
          <w:lang w:val="en-US"/>
        </w:rPr>
        <w:t>Blyscan</w:t>
      </w:r>
      <w:proofErr w:type="spellEnd"/>
      <w:r w:rsidRPr="002D2A18">
        <w:rPr>
          <w:rFonts w:ascii="Times New Roman" w:hAnsi="Times New Roman" w:cs="Times New Roman"/>
          <w:sz w:val="20"/>
          <w:szCs w:val="24"/>
          <w:lang w:val="en-US"/>
        </w:rPr>
        <w:t>™ Glycosaminoglycan Assay (</w:t>
      </w:r>
      <w:proofErr w:type="spellStart"/>
      <w:r w:rsidRPr="002D2A18">
        <w:rPr>
          <w:rFonts w:ascii="Times New Roman" w:hAnsi="Times New Roman" w:cs="Times New Roman"/>
          <w:sz w:val="20"/>
          <w:szCs w:val="24"/>
          <w:lang w:val="en-US"/>
        </w:rPr>
        <w:t>Biocolor</w:t>
      </w:r>
      <w:proofErr w:type="spellEnd"/>
      <w:r w:rsidRPr="002D2A18">
        <w:rPr>
          <w:rFonts w:ascii="Times New Roman" w:hAnsi="Times New Roman" w:cs="Times New Roman"/>
          <w:sz w:val="20"/>
          <w:szCs w:val="24"/>
          <w:lang w:val="en-US"/>
        </w:rPr>
        <w:t>, UK). C: Undifferentiated control; D: Chondrogenic Differentiation.</w:t>
      </w:r>
      <w:r w:rsidRPr="002D2A18">
        <w:rPr>
          <w:rFonts w:ascii="Times New Roman" w:hAnsi="Times New Roman" w:cs="Times New Roman"/>
          <w:sz w:val="20"/>
          <w:szCs w:val="24"/>
        </w:rPr>
        <w:t xml:space="preserve"> </w:t>
      </w:r>
      <w:r w:rsidRPr="002D2A18">
        <w:rPr>
          <w:rFonts w:ascii="Times New Roman" w:hAnsi="Times New Roman" w:cs="Times New Roman"/>
          <w:color w:val="000000"/>
          <w:sz w:val="20"/>
          <w:szCs w:val="24"/>
          <w:lang w:val="en-US" w:eastAsia="pt-PT"/>
        </w:rPr>
        <w:t>Significance of the results is indicated according to P values with one, two, three or four of the symbols (*) corresponding to 0.01≤P&lt;0.05; 0.001≤P&lt; 0.01; 0.0001≤P&lt;0.001 and P&lt;0.0001, respectively; ns, not significant.</w:t>
      </w:r>
    </w:p>
    <w:sectPr w:rsidR="0065784B" w:rsidRPr="002D2A18" w:rsidSect="00DD7ECB">
      <w:footerReference w:type="default" r:id="rId8"/>
      <w:pgSz w:w="11906" w:h="16838"/>
      <w:pgMar w:top="113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F931B0" w14:textId="77777777" w:rsidR="00C424E3" w:rsidRDefault="00C424E3" w:rsidP="00FB569F">
      <w:pPr>
        <w:spacing w:after="0" w:line="240" w:lineRule="auto"/>
      </w:pPr>
      <w:r>
        <w:separator/>
      </w:r>
    </w:p>
  </w:endnote>
  <w:endnote w:type="continuationSeparator" w:id="0">
    <w:p w14:paraId="32A5F015" w14:textId="77777777" w:rsidR="00C424E3" w:rsidRDefault="00C424E3" w:rsidP="00FB56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4884331"/>
      <w:docPartObj>
        <w:docPartGallery w:val="Page Numbers (Bottom of Page)"/>
        <w:docPartUnique/>
      </w:docPartObj>
    </w:sdtPr>
    <w:sdtEndPr/>
    <w:sdtContent>
      <w:p w14:paraId="090AF9A8" w14:textId="307B6085" w:rsidR="00DD7ECB" w:rsidRDefault="00DD7ECB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5062" w:rsidRPr="00235062">
          <w:rPr>
            <w:noProof/>
            <w:lang w:val="pt-PT"/>
          </w:rPr>
          <w:t>1</w:t>
        </w:r>
        <w:r>
          <w:fldChar w:fldCharType="end"/>
        </w:r>
      </w:p>
    </w:sdtContent>
  </w:sdt>
  <w:p w14:paraId="0518695E" w14:textId="77777777" w:rsidR="00DD7ECB" w:rsidRDefault="00DD7ECB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3A6326" w14:textId="77777777" w:rsidR="00C424E3" w:rsidRDefault="00C424E3" w:rsidP="00FB569F">
      <w:pPr>
        <w:spacing w:after="0" w:line="240" w:lineRule="auto"/>
      </w:pPr>
      <w:r>
        <w:separator/>
      </w:r>
    </w:p>
  </w:footnote>
  <w:footnote w:type="continuationSeparator" w:id="0">
    <w:p w14:paraId="04278673" w14:textId="77777777" w:rsidR="00C424E3" w:rsidRDefault="00C424E3" w:rsidP="00FB56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630547"/>
    <w:multiLevelType w:val="hybridMultilevel"/>
    <w:tmpl w:val="D932E2F8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864ECC"/>
    <w:multiLevelType w:val="multilevel"/>
    <w:tmpl w:val="4D88E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9D46B3"/>
    <w:multiLevelType w:val="hybridMultilevel"/>
    <w:tmpl w:val="090452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D15FF7"/>
    <w:multiLevelType w:val="hybridMultilevel"/>
    <w:tmpl w:val="B3762C7A"/>
    <w:lvl w:ilvl="0" w:tplc="0816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ED5477"/>
    <w:multiLevelType w:val="multilevel"/>
    <w:tmpl w:val="DC3C7E9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200" w:hanging="48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  <w:color w:val="auto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  <w:color w:val="auto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  <w:color w:val="auto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  <w:color w:val="auto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  <w:color w:val="auto"/>
      </w:rPr>
    </w:lvl>
  </w:abstractNum>
  <w:abstractNum w:abstractNumId="5" w15:restartNumberingAfterBreak="0">
    <w:nsid w:val="209249D6"/>
    <w:multiLevelType w:val="hybridMultilevel"/>
    <w:tmpl w:val="5C9C37C2"/>
    <w:lvl w:ilvl="0" w:tplc="174626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7E6705"/>
    <w:multiLevelType w:val="multilevel"/>
    <w:tmpl w:val="C9F8E60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41650F6"/>
    <w:multiLevelType w:val="multilevel"/>
    <w:tmpl w:val="611E19C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5A646A8"/>
    <w:multiLevelType w:val="multilevel"/>
    <w:tmpl w:val="E2BC00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6C235B0"/>
    <w:multiLevelType w:val="multilevel"/>
    <w:tmpl w:val="B01CD3B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7C5185C"/>
    <w:multiLevelType w:val="multilevel"/>
    <w:tmpl w:val="C9F8E60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D2C5283"/>
    <w:multiLevelType w:val="hybridMultilevel"/>
    <w:tmpl w:val="AEA21884"/>
    <w:lvl w:ilvl="0" w:tplc="E244C6D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3A696A"/>
    <w:multiLevelType w:val="multilevel"/>
    <w:tmpl w:val="C9F8E60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94C1319"/>
    <w:multiLevelType w:val="hybridMultilevel"/>
    <w:tmpl w:val="A8AEC79C"/>
    <w:lvl w:ilvl="0" w:tplc="CADAC3F8">
      <w:start w:val="9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222" w:hanging="360"/>
      </w:pPr>
    </w:lvl>
    <w:lvl w:ilvl="2" w:tplc="0816001B" w:tentative="1">
      <w:start w:val="1"/>
      <w:numFmt w:val="lowerRoman"/>
      <w:lvlText w:val="%3."/>
      <w:lvlJc w:val="right"/>
      <w:pPr>
        <w:ind w:left="1942" w:hanging="180"/>
      </w:pPr>
    </w:lvl>
    <w:lvl w:ilvl="3" w:tplc="0816000F" w:tentative="1">
      <w:start w:val="1"/>
      <w:numFmt w:val="decimal"/>
      <w:lvlText w:val="%4."/>
      <w:lvlJc w:val="left"/>
      <w:pPr>
        <w:ind w:left="2662" w:hanging="360"/>
      </w:pPr>
    </w:lvl>
    <w:lvl w:ilvl="4" w:tplc="08160019" w:tentative="1">
      <w:start w:val="1"/>
      <w:numFmt w:val="lowerLetter"/>
      <w:lvlText w:val="%5."/>
      <w:lvlJc w:val="left"/>
      <w:pPr>
        <w:ind w:left="3382" w:hanging="360"/>
      </w:pPr>
    </w:lvl>
    <w:lvl w:ilvl="5" w:tplc="0816001B" w:tentative="1">
      <w:start w:val="1"/>
      <w:numFmt w:val="lowerRoman"/>
      <w:lvlText w:val="%6."/>
      <w:lvlJc w:val="right"/>
      <w:pPr>
        <w:ind w:left="4102" w:hanging="180"/>
      </w:pPr>
    </w:lvl>
    <w:lvl w:ilvl="6" w:tplc="0816000F" w:tentative="1">
      <w:start w:val="1"/>
      <w:numFmt w:val="decimal"/>
      <w:lvlText w:val="%7."/>
      <w:lvlJc w:val="left"/>
      <w:pPr>
        <w:ind w:left="4822" w:hanging="360"/>
      </w:pPr>
    </w:lvl>
    <w:lvl w:ilvl="7" w:tplc="08160019" w:tentative="1">
      <w:start w:val="1"/>
      <w:numFmt w:val="lowerLetter"/>
      <w:lvlText w:val="%8."/>
      <w:lvlJc w:val="left"/>
      <w:pPr>
        <w:ind w:left="5542" w:hanging="360"/>
      </w:pPr>
    </w:lvl>
    <w:lvl w:ilvl="8" w:tplc="08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4" w15:restartNumberingAfterBreak="0">
    <w:nsid w:val="5A4B4417"/>
    <w:multiLevelType w:val="multilevel"/>
    <w:tmpl w:val="DA20AA7A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color w:val="auto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color w:val="auto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color w:val="auto"/>
      </w:rPr>
    </w:lvl>
  </w:abstractNum>
  <w:abstractNum w:abstractNumId="15" w15:restartNumberingAfterBreak="0">
    <w:nsid w:val="64376793"/>
    <w:multiLevelType w:val="multilevel"/>
    <w:tmpl w:val="C1E648A8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16" w15:restartNumberingAfterBreak="0">
    <w:nsid w:val="74D967CD"/>
    <w:multiLevelType w:val="multilevel"/>
    <w:tmpl w:val="C6EE3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6143460"/>
    <w:multiLevelType w:val="hybridMultilevel"/>
    <w:tmpl w:val="FC08886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5A0DF4"/>
    <w:multiLevelType w:val="multilevel"/>
    <w:tmpl w:val="E45ADFD4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644" w:hanging="360"/>
      </w:pPr>
      <w:rPr>
        <w:rFonts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cs="Times New Roman" w:hint="default"/>
      </w:rPr>
    </w:lvl>
  </w:abstractNum>
  <w:abstractNum w:abstractNumId="19" w15:restartNumberingAfterBreak="0">
    <w:nsid w:val="79AB5C91"/>
    <w:multiLevelType w:val="hybridMultilevel"/>
    <w:tmpl w:val="99D4D022"/>
    <w:lvl w:ilvl="0" w:tplc="C512CE80">
      <w:start w:val="1"/>
      <w:numFmt w:val="lowerRoman"/>
      <w:lvlText w:val="%1)"/>
      <w:lvlJc w:val="left"/>
      <w:pPr>
        <w:ind w:left="720" w:hanging="72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6"/>
  </w:num>
  <w:num w:numId="2">
    <w:abstractNumId w:val="1"/>
  </w:num>
  <w:num w:numId="3">
    <w:abstractNumId w:val="0"/>
  </w:num>
  <w:num w:numId="4">
    <w:abstractNumId w:val="2"/>
  </w:num>
  <w:num w:numId="5">
    <w:abstractNumId w:val="18"/>
  </w:num>
  <w:num w:numId="6">
    <w:abstractNumId w:val="7"/>
  </w:num>
  <w:num w:numId="7">
    <w:abstractNumId w:val="12"/>
  </w:num>
  <w:num w:numId="8">
    <w:abstractNumId w:val="10"/>
  </w:num>
  <w:num w:numId="9">
    <w:abstractNumId w:val="6"/>
  </w:num>
  <w:num w:numId="10">
    <w:abstractNumId w:val="19"/>
  </w:num>
  <w:num w:numId="11">
    <w:abstractNumId w:val="4"/>
  </w:num>
  <w:num w:numId="12">
    <w:abstractNumId w:val="14"/>
  </w:num>
  <w:num w:numId="13">
    <w:abstractNumId w:val="15"/>
  </w:num>
  <w:num w:numId="14">
    <w:abstractNumId w:val="9"/>
  </w:num>
  <w:num w:numId="15">
    <w:abstractNumId w:val="8"/>
  </w:num>
  <w:num w:numId="16">
    <w:abstractNumId w:val="3"/>
  </w:num>
  <w:num w:numId="17">
    <w:abstractNumId w:val="13"/>
  </w:num>
  <w:num w:numId="18">
    <w:abstractNumId w:val="11"/>
  </w:num>
  <w:num w:numId="19">
    <w:abstractNumId w:val="5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fzs2rw90x0w6eztp75rvwaftr0rz0zff5z&quot;&gt;RCS EndNote&lt;record-ids&gt;&lt;item&gt;578&lt;/item&gt;&lt;item&gt;1143&lt;/item&gt;&lt;item&gt;1147&lt;/item&gt;&lt;item&gt;2164&lt;/item&gt;&lt;item&gt;2196&lt;/item&gt;&lt;item&gt;2197&lt;/item&gt;&lt;item&gt;2198&lt;/item&gt;&lt;item&gt;2199&lt;/item&gt;&lt;item&gt;2200&lt;/item&gt;&lt;item&gt;2201&lt;/item&gt;&lt;item&gt;2215&lt;/item&gt;&lt;item&gt;2224&lt;/item&gt;&lt;item&gt;2225&lt;/item&gt;&lt;item&gt;2226&lt;/item&gt;&lt;item&gt;2230&lt;/item&gt;&lt;item&gt;2235&lt;/item&gt;&lt;item&gt;2236&lt;/item&gt;&lt;item&gt;2237&lt;/item&gt;&lt;item&gt;2238&lt;/item&gt;&lt;item&gt;2239&lt;/item&gt;&lt;item&gt;2240&lt;/item&gt;&lt;item&gt;2241&lt;/item&gt;&lt;item&gt;2242&lt;/item&gt;&lt;item&gt;2243&lt;/item&gt;&lt;item&gt;2245&lt;/item&gt;&lt;item&gt;2246&lt;/item&gt;&lt;item&gt;2247&lt;/item&gt;&lt;item&gt;2248&lt;/item&gt;&lt;item&gt;2599&lt;/item&gt;&lt;item&gt;2603&lt;/item&gt;&lt;item&gt;2604&lt;/item&gt;&lt;item&gt;2605&lt;/item&gt;&lt;item&gt;2606&lt;/item&gt;&lt;item&gt;2607&lt;/item&gt;&lt;item&gt;2608&lt;/item&gt;&lt;item&gt;2609&lt;/item&gt;&lt;item&gt;2610&lt;/item&gt;&lt;item&gt;2612&lt;/item&gt;&lt;item&gt;2613&lt;/item&gt;&lt;item&gt;2614&lt;/item&gt;&lt;item&gt;2615&lt;/item&gt;&lt;item&gt;2616&lt;/item&gt;&lt;item&gt;2617&lt;/item&gt;&lt;item&gt;2619&lt;/item&gt;&lt;/record-ids&gt;&lt;/item&gt;&lt;/Libraries&gt;"/>
  </w:docVars>
  <w:rsids>
    <w:rsidRoot w:val="00F74EAB"/>
    <w:rsid w:val="00000725"/>
    <w:rsid w:val="00000C14"/>
    <w:rsid w:val="00000F59"/>
    <w:rsid w:val="00001616"/>
    <w:rsid w:val="00003991"/>
    <w:rsid w:val="000057ED"/>
    <w:rsid w:val="00005DB6"/>
    <w:rsid w:val="00005E3A"/>
    <w:rsid w:val="00006130"/>
    <w:rsid w:val="00013606"/>
    <w:rsid w:val="000155D4"/>
    <w:rsid w:val="000159EA"/>
    <w:rsid w:val="00017C46"/>
    <w:rsid w:val="00020789"/>
    <w:rsid w:val="00021D52"/>
    <w:rsid w:val="00022BC4"/>
    <w:rsid w:val="00022F29"/>
    <w:rsid w:val="00023982"/>
    <w:rsid w:val="00024F03"/>
    <w:rsid w:val="000257C1"/>
    <w:rsid w:val="00025BC3"/>
    <w:rsid w:val="0003098F"/>
    <w:rsid w:val="00030AA4"/>
    <w:rsid w:val="00031BCF"/>
    <w:rsid w:val="00031C66"/>
    <w:rsid w:val="00031F58"/>
    <w:rsid w:val="000320B0"/>
    <w:rsid w:val="00033263"/>
    <w:rsid w:val="00033E43"/>
    <w:rsid w:val="00033F23"/>
    <w:rsid w:val="000344BF"/>
    <w:rsid w:val="00036CEC"/>
    <w:rsid w:val="000401D0"/>
    <w:rsid w:val="00041E1F"/>
    <w:rsid w:val="0004574C"/>
    <w:rsid w:val="00045AB6"/>
    <w:rsid w:val="00045EA6"/>
    <w:rsid w:val="00046B9E"/>
    <w:rsid w:val="000500B3"/>
    <w:rsid w:val="00050383"/>
    <w:rsid w:val="00051411"/>
    <w:rsid w:val="000519C9"/>
    <w:rsid w:val="00051F15"/>
    <w:rsid w:val="000523AF"/>
    <w:rsid w:val="00052696"/>
    <w:rsid w:val="00054BD5"/>
    <w:rsid w:val="000561ED"/>
    <w:rsid w:val="00056FC7"/>
    <w:rsid w:val="000600F3"/>
    <w:rsid w:val="00060E04"/>
    <w:rsid w:val="00063418"/>
    <w:rsid w:val="000643E6"/>
    <w:rsid w:val="00067092"/>
    <w:rsid w:val="0007115F"/>
    <w:rsid w:val="000750CE"/>
    <w:rsid w:val="000754D9"/>
    <w:rsid w:val="0007565D"/>
    <w:rsid w:val="000756C3"/>
    <w:rsid w:val="00075A65"/>
    <w:rsid w:val="00076BDB"/>
    <w:rsid w:val="000777DA"/>
    <w:rsid w:val="00081591"/>
    <w:rsid w:val="00085699"/>
    <w:rsid w:val="00085F86"/>
    <w:rsid w:val="00086B5F"/>
    <w:rsid w:val="000874A9"/>
    <w:rsid w:val="00091C87"/>
    <w:rsid w:val="00093479"/>
    <w:rsid w:val="00094907"/>
    <w:rsid w:val="0009661A"/>
    <w:rsid w:val="00097E9E"/>
    <w:rsid w:val="000A00BF"/>
    <w:rsid w:val="000A0E99"/>
    <w:rsid w:val="000A25A1"/>
    <w:rsid w:val="000A3BD8"/>
    <w:rsid w:val="000A4549"/>
    <w:rsid w:val="000A509F"/>
    <w:rsid w:val="000A51A2"/>
    <w:rsid w:val="000A6ABB"/>
    <w:rsid w:val="000A7885"/>
    <w:rsid w:val="000B02D3"/>
    <w:rsid w:val="000B07A3"/>
    <w:rsid w:val="000B148E"/>
    <w:rsid w:val="000B2633"/>
    <w:rsid w:val="000B3425"/>
    <w:rsid w:val="000B51A1"/>
    <w:rsid w:val="000B7080"/>
    <w:rsid w:val="000B7627"/>
    <w:rsid w:val="000C080E"/>
    <w:rsid w:val="000C20AA"/>
    <w:rsid w:val="000C49F9"/>
    <w:rsid w:val="000C746D"/>
    <w:rsid w:val="000C774A"/>
    <w:rsid w:val="000D096B"/>
    <w:rsid w:val="000D2705"/>
    <w:rsid w:val="000D322C"/>
    <w:rsid w:val="000D324C"/>
    <w:rsid w:val="000D3BCF"/>
    <w:rsid w:val="000D4E48"/>
    <w:rsid w:val="000E195B"/>
    <w:rsid w:val="000E3DCC"/>
    <w:rsid w:val="000E3FBE"/>
    <w:rsid w:val="000E4069"/>
    <w:rsid w:val="000F2E06"/>
    <w:rsid w:val="001009EB"/>
    <w:rsid w:val="0010276D"/>
    <w:rsid w:val="001035F3"/>
    <w:rsid w:val="00103833"/>
    <w:rsid w:val="00104E22"/>
    <w:rsid w:val="0010587A"/>
    <w:rsid w:val="00107215"/>
    <w:rsid w:val="00107E84"/>
    <w:rsid w:val="001113FC"/>
    <w:rsid w:val="001118DF"/>
    <w:rsid w:val="00113E59"/>
    <w:rsid w:val="001148B3"/>
    <w:rsid w:val="00114B87"/>
    <w:rsid w:val="0011536E"/>
    <w:rsid w:val="00115612"/>
    <w:rsid w:val="001175CE"/>
    <w:rsid w:val="00117686"/>
    <w:rsid w:val="00121C2E"/>
    <w:rsid w:val="00123266"/>
    <w:rsid w:val="00123509"/>
    <w:rsid w:val="00124DE9"/>
    <w:rsid w:val="001252A5"/>
    <w:rsid w:val="00131534"/>
    <w:rsid w:val="00133EAC"/>
    <w:rsid w:val="00133ED2"/>
    <w:rsid w:val="001409F8"/>
    <w:rsid w:val="00141A99"/>
    <w:rsid w:val="00141B69"/>
    <w:rsid w:val="00145436"/>
    <w:rsid w:val="00145813"/>
    <w:rsid w:val="00146FE4"/>
    <w:rsid w:val="00147A4F"/>
    <w:rsid w:val="00150687"/>
    <w:rsid w:val="00152002"/>
    <w:rsid w:val="00152281"/>
    <w:rsid w:val="0015266F"/>
    <w:rsid w:val="00152704"/>
    <w:rsid w:val="001535E1"/>
    <w:rsid w:val="00153C68"/>
    <w:rsid w:val="00155CC1"/>
    <w:rsid w:val="00161C57"/>
    <w:rsid w:val="00161F85"/>
    <w:rsid w:val="00162FFB"/>
    <w:rsid w:val="00163646"/>
    <w:rsid w:val="0016472D"/>
    <w:rsid w:val="0016727B"/>
    <w:rsid w:val="0016759E"/>
    <w:rsid w:val="00171B83"/>
    <w:rsid w:val="00171F85"/>
    <w:rsid w:val="0017214A"/>
    <w:rsid w:val="00172C52"/>
    <w:rsid w:val="001732A7"/>
    <w:rsid w:val="00174F43"/>
    <w:rsid w:val="0017636B"/>
    <w:rsid w:val="00177891"/>
    <w:rsid w:val="001840BD"/>
    <w:rsid w:val="00185A15"/>
    <w:rsid w:val="001932D2"/>
    <w:rsid w:val="00194EC8"/>
    <w:rsid w:val="00196A9A"/>
    <w:rsid w:val="001A0A40"/>
    <w:rsid w:val="001A38C8"/>
    <w:rsid w:val="001A762B"/>
    <w:rsid w:val="001B0BC2"/>
    <w:rsid w:val="001B1539"/>
    <w:rsid w:val="001B3F2F"/>
    <w:rsid w:val="001B54BF"/>
    <w:rsid w:val="001B615C"/>
    <w:rsid w:val="001B6B43"/>
    <w:rsid w:val="001B7A4C"/>
    <w:rsid w:val="001C1022"/>
    <w:rsid w:val="001C2EB9"/>
    <w:rsid w:val="001C39BE"/>
    <w:rsid w:val="001C4F6B"/>
    <w:rsid w:val="001C6D13"/>
    <w:rsid w:val="001C6DA1"/>
    <w:rsid w:val="001D05E7"/>
    <w:rsid w:val="001D08A9"/>
    <w:rsid w:val="001D2369"/>
    <w:rsid w:val="001D4E41"/>
    <w:rsid w:val="001D6C22"/>
    <w:rsid w:val="001E1BDB"/>
    <w:rsid w:val="001E1E40"/>
    <w:rsid w:val="001E25CA"/>
    <w:rsid w:val="001E306D"/>
    <w:rsid w:val="001E39B2"/>
    <w:rsid w:val="001E5139"/>
    <w:rsid w:val="001E6813"/>
    <w:rsid w:val="001E6882"/>
    <w:rsid w:val="001E6EC8"/>
    <w:rsid w:val="001F0D19"/>
    <w:rsid w:val="001F18A1"/>
    <w:rsid w:val="001F1F94"/>
    <w:rsid w:val="001F2E42"/>
    <w:rsid w:val="001F3A6D"/>
    <w:rsid w:val="001F5905"/>
    <w:rsid w:val="001F6A36"/>
    <w:rsid w:val="001F773F"/>
    <w:rsid w:val="001F797B"/>
    <w:rsid w:val="001F7E5D"/>
    <w:rsid w:val="0020115A"/>
    <w:rsid w:val="00201554"/>
    <w:rsid w:val="00204CB0"/>
    <w:rsid w:val="00205754"/>
    <w:rsid w:val="002061CE"/>
    <w:rsid w:val="002067C7"/>
    <w:rsid w:val="00212754"/>
    <w:rsid w:val="0021537C"/>
    <w:rsid w:val="0021685A"/>
    <w:rsid w:val="00217243"/>
    <w:rsid w:val="00217F7D"/>
    <w:rsid w:val="002212AF"/>
    <w:rsid w:val="00221D29"/>
    <w:rsid w:val="00223BFB"/>
    <w:rsid w:val="00225B2E"/>
    <w:rsid w:val="0022796C"/>
    <w:rsid w:val="00235062"/>
    <w:rsid w:val="002401BC"/>
    <w:rsid w:val="0024056D"/>
    <w:rsid w:val="002419B1"/>
    <w:rsid w:val="00241CFD"/>
    <w:rsid w:val="00242C34"/>
    <w:rsid w:val="00246DB2"/>
    <w:rsid w:val="00247DAC"/>
    <w:rsid w:val="002508AA"/>
    <w:rsid w:val="00252FFA"/>
    <w:rsid w:val="0025474E"/>
    <w:rsid w:val="00255314"/>
    <w:rsid w:val="0025654E"/>
    <w:rsid w:val="0025710B"/>
    <w:rsid w:val="00257A11"/>
    <w:rsid w:val="00262296"/>
    <w:rsid w:val="00262715"/>
    <w:rsid w:val="002632FB"/>
    <w:rsid w:val="00264590"/>
    <w:rsid w:val="00265DE9"/>
    <w:rsid w:val="0027062E"/>
    <w:rsid w:val="00273379"/>
    <w:rsid w:val="0027536F"/>
    <w:rsid w:val="002757D8"/>
    <w:rsid w:val="002806F0"/>
    <w:rsid w:val="00282369"/>
    <w:rsid w:val="00285EBD"/>
    <w:rsid w:val="00285F87"/>
    <w:rsid w:val="00287975"/>
    <w:rsid w:val="0029159A"/>
    <w:rsid w:val="00291BE1"/>
    <w:rsid w:val="00292312"/>
    <w:rsid w:val="00292F4F"/>
    <w:rsid w:val="0029619C"/>
    <w:rsid w:val="00296E7E"/>
    <w:rsid w:val="002A4DA3"/>
    <w:rsid w:val="002A545B"/>
    <w:rsid w:val="002A58BF"/>
    <w:rsid w:val="002A59DD"/>
    <w:rsid w:val="002A7A7C"/>
    <w:rsid w:val="002B1D21"/>
    <w:rsid w:val="002B3DD2"/>
    <w:rsid w:val="002B42F9"/>
    <w:rsid w:val="002B6D7C"/>
    <w:rsid w:val="002B70C4"/>
    <w:rsid w:val="002B72AA"/>
    <w:rsid w:val="002B743A"/>
    <w:rsid w:val="002C025A"/>
    <w:rsid w:val="002C24E8"/>
    <w:rsid w:val="002C3FB3"/>
    <w:rsid w:val="002C4411"/>
    <w:rsid w:val="002C4A97"/>
    <w:rsid w:val="002C7E02"/>
    <w:rsid w:val="002D11ED"/>
    <w:rsid w:val="002D1F14"/>
    <w:rsid w:val="002D2A18"/>
    <w:rsid w:val="002D60CF"/>
    <w:rsid w:val="002D701C"/>
    <w:rsid w:val="002E123F"/>
    <w:rsid w:val="002E5871"/>
    <w:rsid w:val="002E7380"/>
    <w:rsid w:val="002E7C5F"/>
    <w:rsid w:val="002F080A"/>
    <w:rsid w:val="002F2820"/>
    <w:rsid w:val="002F332A"/>
    <w:rsid w:val="002F3D22"/>
    <w:rsid w:val="002F40C8"/>
    <w:rsid w:val="002F53BD"/>
    <w:rsid w:val="002F7E5A"/>
    <w:rsid w:val="002F7F6F"/>
    <w:rsid w:val="0030025F"/>
    <w:rsid w:val="00300DB6"/>
    <w:rsid w:val="00302B5B"/>
    <w:rsid w:val="00303956"/>
    <w:rsid w:val="0030469B"/>
    <w:rsid w:val="00305BC5"/>
    <w:rsid w:val="00311BA8"/>
    <w:rsid w:val="00313276"/>
    <w:rsid w:val="00314505"/>
    <w:rsid w:val="00314BA6"/>
    <w:rsid w:val="0031517E"/>
    <w:rsid w:val="0032103A"/>
    <w:rsid w:val="00321A16"/>
    <w:rsid w:val="003236D4"/>
    <w:rsid w:val="00323DEF"/>
    <w:rsid w:val="00324FE2"/>
    <w:rsid w:val="003271B1"/>
    <w:rsid w:val="00327B4A"/>
    <w:rsid w:val="00331372"/>
    <w:rsid w:val="00332FA8"/>
    <w:rsid w:val="00333E13"/>
    <w:rsid w:val="0033536F"/>
    <w:rsid w:val="0033554C"/>
    <w:rsid w:val="00335B6D"/>
    <w:rsid w:val="00336A53"/>
    <w:rsid w:val="00336B9C"/>
    <w:rsid w:val="003416B4"/>
    <w:rsid w:val="00341C38"/>
    <w:rsid w:val="00344FBE"/>
    <w:rsid w:val="00345ECF"/>
    <w:rsid w:val="0034707B"/>
    <w:rsid w:val="00347100"/>
    <w:rsid w:val="003504EE"/>
    <w:rsid w:val="0035297C"/>
    <w:rsid w:val="00355794"/>
    <w:rsid w:val="00356152"/>
    <w:rsid w:val="00360377"/>
    <w:rsid w:val="00360A23"/>
    <w:rsid w:val="00360DCF"/>
    <w:rsid w:val="00362453"/>
    <w:rsid w:val="00366065"/>
    <w:rsid w:val="003671C3"/>
    <w:rsid w:val="00370F01"/>
    <w:rsid w:val="0037118B"/>
    <w:rsid w:val="0037133D"/>
    <w:rsid w:val="00371C59"/>
    <w:rsid w:val="00371D91"/>
    <w:rsid w:val="00371DBF"/>
    <w:rsid w:val="0037210D"/>
    <w:rsid w:val="00375172"/>
    <w:rsid w:val="003755FA"/>
    <w:rsid w:val="00382B3D"/>
    <w:rsid w:val="00382F3A"/>
    <w:rsid w:val="003841F6"/>
    <w:rsid w:val="003857A7"/>
    <w:rsid w:val="003878BC"/>
    <w:rsid w:val="00387B76"/>
    <w:rsid w:val="00390294"/>
    <w:rsid w:val="00390328"/>
    <w:rsid w:val="00390C77"/>
    <w:rsid w:val="003910F7"/>
    <w:rsid w:val="00393A96"/>
    <w:rsid w:val="0039447A"/>
    <w:rsid w:val="00394777"/>
    <w:rsid w:val="0039623D"/>
    <w:rsid w:val="003963EA"/>
    <w:rsid w:val="003A0421"/>
    <w:rsid w:val="003A1966"/>
    <w:rsid w:val="003A20E8"/>
    <w:rsid w:val="003A2272"/>
    <w:rsid w:val="003A2F85"/>
    <w:rsid w:val="003A37CA"/>
    <w:rsid w:val="003A4E3E"/>
    <w:rsid w:val="003A5C47"/>
    <w:rsid w:val="003A693A"/>
    <w:rsid w:val="003B0335"/>
    <w:rsid w:val="003B19EB"/>
    <w:rsid w:val="003B1EFE"/>
    <w:rsid w:val="003B7C01"/>
    <w:rsid w:val="003C0051"/>
    <w:rsid w:val="003C0295"/>
    <w:rsid w:val="003C0760"/>
    <w:rsid w:val="003C14A4"/>
    <w:rsid w:val="003C3C8F"/>
    <w:rsid w:val="003C4F06"/>
    <w:rsid w:val="003D0B8C"/>
    <w:rsid w:val="003D1C0E"/>
    <w:rsid w:val="003D5431"/>
    <w:rsid w:val="003D6A08"/>
    <w:rsid w:val="003D6A52"/>
    <w:rsid w:val="003D6A63"/>
    <w:rsid w:val="003D6DFC"/>
    <w:rsid w:val="003D77F5"/>
    <w:rsid w:val="003E1FC5"/>
    <w:rsid w:val="003E3525"/>
    <w:rsid w:val="003E6255"/>
    <w:rsid w:val="003E738A"/>
    <w:rsid w:val="003E7703"/>
    <w:rsid w:val="003F148B"/>
    <w:rsid w:val="003F1A4B"/>
    <w:rsid w:val="003F3075"/>
    <w:rsid w:val="003F3AA9"/>
    <w:rsid w:val="00402500"/>
    <w:rsid w:val="004031C6"/>
    <w:rsid w:val="00404C97"/>
    <w:rsid w:val="00406566"/>
    <w:rsid w:val="00406F47"/>
    <w:rsid w:val="00407A96"/>
    <w:rsid w:val="00411716"/>
    <w:rsid w:val="004121C3"/>
    <w:rsid w:val="004131C6"/>
    <w:rsid w:val="00413F20"/>
    <w:rsid w:val="00414471"/>
    <w:rsid w:val="004144DC"/>
    <w:rsid w:val="0041465A"/>
    <w:rsid w:val="0041547E"/>
    <w:rsid w:val="004158C5"/>
    <w:rsid w:val="0041665E"/>
    <w:rsid w:val="004167EF"/>
    <w:rsid w:val="00416DF5"/>
    <w:rsid w:val="00417B44"/>
    <w:rsid w:val="004206BD"/>
    <w:rsid w:val="004206EC"/>
    <w:rsid w:val="00420FE8"/>
    <w:rsid w:val="00421306"/>
    <w:rsid w:val="004224F3"/>
    <w:rsid w:val="0042504A"/>
    <w:rsid w:val="00427CB7"/>
    <w:rsid w:val="004325CE"/>
    <w:rsid w:val="0043579B"/>
    <w:rsid w:val="00436EE5"/>
    <w:rsid w:val="00437C72"/>
    <w:rsid w:val="00441D32"/>
    <w:rsid w:val="0044299D"/>
    <w:rsid w:val="00443C1D"/>
    <w:rsid w:val="00444F85"/>
    <w:rsid w:val="00445461"/>
    <w:rsid w:val="0044565F"/>
    <w:rsid w:val="00445AF7"/>
    <w:rsid w:val="0044622C"/>
    <w:rsid w:val="00446C80"/>
    <w:rsid w:val="00450456"/>
    <w:rsid w:val="00453F4C"/>
    <w:rsid w:val="0045500B"/>
    <w:rsid w:val="0045629C"/>
    <w:rsid w:val="00456AE5"/>
    <w:rsid w:val="004571A6"/>
    <w:rsid w:val="00462401"/>
    <w:rsid w:val="0046482B"/>
    <w:rsid w:val="00464A2D"/>
    <w:rsid w:val="00465453"/>
    <w:rsid w:val="00466B2D"/>
    <w:rsid w:val="0047131A"/>
    <w:rsid w:val="004726E9"/>
    <w:rsid w:val="004727DB"/>
    <w:rsid w:val="004727EF"/>
    <w:rsid w:val="00472F94"/>
    <w:rsid w:val="00473635"/>
    <w:rsid w:val="00473FB7"/>
    <w:rsid w:val="00476212"/>
    <w:rsid w:val="00476F73"/>
    <w:rsid w:val="00480478"/>
    <w:rsid w:val="00481891"/>
    <w:rsid w:val="00482C7D"/>
    <w:rsid w:val="00483A81"/>
    <w:rsid w:val="0048410F"/>
    <w:rsid w:val="00484877"/>
    <w:rsid w:val="00486373"/>
    <w:rsid w:val="00486423"/>
    <w:rsid w:val="00490B2A"/>
    <w:rsid w:val="0049106D"/>
    <w:rsid w:val="00491085"/>
    <w:rsid w:val="00491C28"/>
    <w:rsid w:val="00492BDA"/>
    <w:rsid w:val="0049529C"/>
    <w:rsid w:val="004977C2"/>
    <w:rsid w:val="004A0543"/>
    <w:rsid w:val="004A2076"/>
    <w:rsid w:val="004A2632"/>
    <w:rsid w:val="004A30C5"/>
    <w:rsid w:val="004A343F"/>
    <w:rsid w:val="004B0558"/>
    <w:rsid w:val="004B334C"/>
    <w:rsid w:val="004C0AD8"/>
    <w:rsid w:val="004C13C4"/>
    <w:rsid w:val="004C358A"/>
    <w:rsid w:val="004C3E4A"/>
    <w:rsid w:val="004C6505"/>
    <w:rsid w:val="004D0CEB"/>
    <w:rsid w:val="004D1296"/>
    <w:rsid w:val="004D172E"/>
    <w:rsid w:val="004D207C"/>
    <w:rsid w:val="004D509B"/>
    <w:rsid w:val="004D582D"/>
    <w:rsid w:val="004D6582"/>
    <w:rsid w:val="004D6E51"/>
    <w:rsid w:val="004D76E4"/>
    <w:rsid w:val="004E17A4"/>
    <w:rsid w:val="004E1C44"/>
    <w:rsid w:val="004E1E93"/>
    <w:rsid w:val="004E2E5B"/>
    <w:rsid w:val="004E55AF"/>
    <w:rsid w:val="004E6785"/>
    <w:rsid w:val="004E6833"/>
    <w:rsid w:val="004E7DB3"/>
    <w:rsid w:val="004F05CC"/>
    <w:rsid w:val="004F0FDF"/>
    <w:rsid w:val="004F14D1"/>
    <w:rsid w:val="004F202F"/>
    <w:rsid w:val="004F302A"/>
    <w:rsid w:val="004F425B"/>
    <w:rsid w:val="004F5675"/>
    <w:rsid w:val="004F6AB1"/>
    <w:rsid w:val="00501542"/>
    <w:rsid w:val="005036CA"/>
    <w:rsid w:val="005043D2"/>
    <w:rsid w:val="0050510B"/>
    <w:rsid w:val="005051EC"/>
    <w:rsid w:val="00506DB6"/>
    <w:rsid w:val="00506F4D"/>
    <w:rsid w:val="005071CB"/>
    <w:rsid w:val="00507C19"/>
    <w:rsid w:val="00510FA3"/>
    <w:rsid w:val="00512F55"/>
    <w:rsid w:val="0051394A"/>
    <w:rsid w:val="0051418C"/>
    <w:rsid w:val="00514436"/>
    <w:rsid w:val="00516BF1"/>
    <w:rsid w:val="0052076F"/>
    <w:rsid w:val="00520A84"/>
    <w:rsid w:val="00520B2A"/>
    <w:rsid w:val="00521AD5"/>
    <w:rsid w:val="00523C31"/>
    <w:rsid w:val="0052427F"/>
    <w:rsid w:val="005258BE"/>
    <w:rsid w:val="00525C67"/>
    <w:rsid w:val="005261F0"/>
    <w:rsid w:val="00532FF5"/>
    <w:rsid w:val="00533679"/>
    <w:rsid w:val="00534D66"/>
    <w:rsid w:val="00535872"/>
    <w:rsid w:val="005403C6"/>
    <w:rsid w:val="0054151A"/>
    <w:rsid w:val="00542913"/>
    <w:rsid w:val="0054772A"/>
    <w:rsid w:val="005477AF"/>
    <w:rsid w:val="005503FE"/>
    <w:rsid w:val="005525F5"/>
    <w:rsid w:val="00556C5A"/>
    <w:rsid w:val="00561282"/>
    <w:rsid w:val="005627F3"/>
    <w:rsid w:val="00574049"/>
    <w:rsid w:val="005742DE"/>
    <w:rsid w:val="005745E4"/>
    <w:rsid w:val="00575A0D"/>
    <w:rsid w:val="00576808"/>
    <w:rsid w:val="005775B7"/>
    <w:rsid w:val="0058364D"/>
    <w:rsid w:val="00585720"/>
    <w:rsid w:val="00587919"/>
    <w:rsid w:val="00590A29"/>
    <w:rsid w:val="00590EB9"/>
    <w:rsid w:val="00591847"/>
    <w:rsid w:val="00591D88"/>
    <w:rsid w:val="00597B14"/>
    <w:rsid w:val="00597B9C"/>
    <w:rsid w:val="005A1581"/>
    <w:rsid w:val="005A2058"/>
    <w:rsid w:val="005A391D"/>
    <w:rsid w:val="005A4539"/>
    <w:rsid w:val="005A727A"/>
    <w:rsid w:val="005B06C5"/>
    <w:rsid w:val="005B06E4"/>
    <w:rsid w:val="005B0F58"/>
    <w:rsid w:val="005B1213"/>
    <w:rsid w:val="005B12AB"/>
    <w:rsid w:val="005B1FE6"/>
    <w:rsid w:val="005B3963"/>
    <w:rsid w:val="005B4F66"/>
    <w:rsid w:val="005B531F"/>
    <w:rsid w:val="005B5A91"/>
    <w:rsid w:val="005B648F"/>
    <w:rsid w:val="005B744C"/>
    <w:rsid w:val="005C3A3D"/>
    <w:rsid w:val="005C3A9F"/>
    <w:rsid w:val="005C3B4C"/>
    <w:rsid w:val="005C572E"/>
    <w:rsid w:val="005D0608"/>
    <w:rsid w:val="005D17A1"/>
    <w:rsid w:val="005D32F3"/>
    <w:rsid w:val="005D4409"/>
    <w:rsid w:val="005D5481"/>
    <w:rsid w:val="005E1387"/>
    <w:rsid w:val="005E17B4"/>
    <w:rsid w:val="005E3D8A"/>
    <w:rsid w:val="005E441F"/>
    <w:rsid w:val="005E5C16"/>
    <w:rsid w:val="005E6726"/>
    <w:rsid w:val="005F094E"/>
    <w:rsid w:val="005F23C8"/>
    <w:rsid w:val="005F35DA"/>
    <w:rsid w:val="005F48C0"/>
    <w:rsid w:val="005F4BB6"/>
    <w:rsid w:val="005F61ED"/>
    <w:rsid w:val="005F6C19"/>
    <w:rsid w:val="005F6D09"/>
    <w:rsid w:val="005F74FB"/>
    <w:rsid w:val="00600361"/>
    <w:rsid w:val="00600709"/>
    <w:rsid w:val="0060541F"/>
    <w:rsid w:val="00605EDF"/>
    <w:rsid w:val="00606908"/>
    <w:rsid w:val="00606B19"/>
    <w:rsid w:val="006071B1"/>
    <w:rsid w:val="00607BE7"/>
    <w:rsid w:val="00611A78"/>
    <w:rsid w:val="006123D2"/>
    <w:rsid w:val="0061303C"/>
    <w:rsid w:val="00613275"/>
    <w:rsid w:val="00614B24"/>
    <w:rsid w:val="006155A5"/>
    <w:rsid w:val="00615C7F"/>
    <w:rsid w:val="00617D42"/>
    <w:rsid w:val="00620342"/>
    <w:rsid w:val="00621D2E"/>
    <w:rsid w:val="00623EB6"/>
    <w:rsid w:val="00625017"/>
    <w:rsid w:val="00631A76"/>
    <w:rsid w:val="0063503F"/>
    <w:rsid w:val="00635904"/>
    <w:rsid w:val="006363D4"/>
    <w:rsid w:val="00640604"/>
    <w:rsid w:val="00641047"/>
    <w:rsid w:val="00642A9E"/>
    <w:rsid w:val="00643095"/>
    <w:rsid w:val="00644230"/>
    <w:rsid w:val="00644252"/>
    <w:rsid w:val="00644D80"/>
    <w:rsid w:val="00645AF7"/>
    <w:rsid w:val="0064740E"/>
    <w:rsid w:val="00647B31"/>
    <w:rsid w:val="006509F4"/>
    <w:rsid w:val="006511F0"/>
    <w:rsid w:val="00652491"/>
    <w:rsid w:val="006527B4"/>
    <w:rsid w:val="0065287F"/>
    <w:rsid w:val="006536AA"/>
    <w:rsid w:val="006576DE"/>
    <w:rsid w:val="0065784B"/>
    <w:rsid w:val="00660232"/>
    <w:rsid w:val="00660838"/>
    <w:rsid w:val="00663D1A"/>
    <w:rsid w:val="0067134C"/>
    <w:rsid w:val="00671837"/>
    <w:rsid w:val="00672DDD"/>
    <w:rsid w:val="00674784"/>
    <w:rsid w:val="006826EF"/>
    <w:rsid w:val="006844D7"/>
    <w:rsid w:val="0068462A"/>
    <w:rsid w:val="00684B4B"/>
    <w:rsid w:val="00684F0D"/>
    <w:rsid w:val="00686DA8"/>
    <w:rsid w:val="006870E0"/>
    <w:rsid w:val="0068742B"/>
    <w:rsid w:val="00687C7B"/>
    <w:rsid w:val="00691B72"/>
    <w:rsid w:val="0069480F"/>
    <w:rsid w:val="00694DCD"/>
    <w:rsid w:val="00696260"/>
    <w:rsid w:val="00696839"/>
    <w:rsid w:val="006968DD"/>
    <w:rsid w:val="00697450"/>
    <w:rsid w:val="006A10EE"/>
    <w:rsid w:val="006A1BFD"/>
    <w:rsid w:val="006A3277"/>
    <w:rsid w:val="006A3D9C"/>
    <w:rsid w:val="006A456C"/>
    <w:rsid w:val="006A6A94"/>
    <w:rsid w:val="006B0CC1"/>
    <w:rsid w:val="006B224B"/>
    <w:rsid w:val="006B3BBA"/>
    <w:rsid w:val="006B5EFA"/>
    <w:rsid w:val="006C1027"/>
    <w:rsid w:val="006C11EC"/>
    <w:rsid w:val="006C5881"/>
    <w:rsid w:val="006C60A1"/>
    <w:rsid w:val="006D052B"/>
    <w:rsid w:val="006D2203"/>
    <w:rsid w:val="006D3405"/>
    <w:rsid w:val="006D34EE"/>
    <w:rsid w:val="006D4C0B"/>
    <w:rsid w:val="006D59B0"/>
    <w:rsid w:val="006D6880"/>
    <w:rsid w:val="006E019E"/>
    <w:rsid w:val="006E2621"/>
    <w:rsid w:val="006E3F87"/>
    <w:rsid w:val="006E4D91"/>
    <w:rsid w:val="006E5CA3"/>
    <w:rsid w:val="006E6192"/>
    <w:rsid w:val="006E7AE0"/>
    <w:rsid w:val="006F03A5"/>
    <w:rsid w:val="006F377D"/>
    <w:rsid w:val="006F4294"/>
    <w:rsid w:val="006F66B1"/>
    <w:rsid w:val="007005E5"/>
    <w:rsid w:val="00700B8D"/>
    <w:rsid w:val="00702D74"/>
    <w:rsid w:val="007040FA"/>
    <w:rsid w:val="00704586"/>
    <w:rsid w:val="007051B0"/>
    <w:rsid w:val="00711F73"/>
    <w:rsid w:val="007128F1"/>
    <w:rsid w:val="00712D4F"/>
    <w:rsid w:val="00717109"/>
    <w:rsid w:val="00717319"/>
    <w:rsid w:val="007176B2"/>
    <w:rsid w:val="00720E55"/>
    <w:rsid w:val="0072290D"/>
    <w:rsid w:val="00723DFB"/>
    <w:rsid w:val="00724D5E"/>
    <w:rsid w:val="00725848"/>
    <w:rsid w:val="00725A74"/>
    <w:rsid w:val="007269C5"/>
    <w:rsid w:val="0073101C"/>
    <w:rsid w:val="00731333"/>
    <w:rsid w:val="00733C14"/>
    <w:rsid w:val="007347F1"/>
    <w:rsid w:val="00735959"/>
    <w:rsid w:val="00735EA2"/>
    <w:rsid w:val="007407A1"/>
    <w:rsid w:val="00740B5A"/>
    <w:rsid w:val="00741966"/>
    <w:rsid w:val="00741A4C"/>
    <w:rsid w:val="00743A32"/>
    <w:rsid w:val="00744380"/>
    <w:rsid w:val="00747B61"/>
    <w:rsid w:val="0075430D"/>
    <w:rsid w:val="00756C28"/>
    <w:rsid w:val="00760D17"/>
    <w:rsid w:val="007620B0"/>
    <w:rsid w:val="00764044"/>
    <w:rsid w:val="0076449E"/>
    <w:rsid w:val="00765579"/>
    <w:rsid w:val="0076578A"/>
    <w:rsid w:val="00766644"/>
    <w:rsid w:val="007704DB"/>
    <w:rsid w:val="007723B1"/>
    <w:rsid w:val="007740A8"/>
    <w:rsid w:val="007741B6"/>
    <w:rsid w:val="0077431B"/>
    <w:rsid w:val="007743BF"/>
    <w:rsid w:val="007753AE"/>
    <w:rsid w:val="007767DE"/>
    <w:rsid w:val="00777010"/>
    <w:rsid w:val="007778A5"/>
    <w:rsid w:val="007802BD"/>
    <w:rsid w:val="007804FD"/>
    <w:rsid w:val="007809F5"/>
    <w:rsid w:val="0078125D"/>
    <w:rsid w:val="00781B94"/>
    <w:rsid w:val="00781E10"/>
    <w:rsid w:val="00783C2F"/>
    <w:rsid w:val="007859B1"/>
    <w:rsid w:val="007862B1"/>
    <w:rsid w:val="00787008"/>
    <w:rsid w:val="007876B1"/>
    <w:rsid w:val="00787B6B"/>
    <w:rsid w:val="00787DD1"/>
    <w:rsid w:val="00792F0E"/>
    <w:rsid w:val="007937E4"/>
    <w:rsid w:val="00794D26"/>
    <w:rsid w:val="0079566F"/>
    <w:rsid w:val="007956F1"/>
    <w:rsid w:val="00795A53"/>
    <w:rsid w:val="00796A01"/>
    <w:rsid w:val="00796B98"/>
    <w:rsid w:val="007A06E1"/>
    <w:rsid w:val="007A0A7A"/>
    <w:rsid w:val="007A1AD5"/>
    <w:rsid w:val="007A20CB"/>
    <w:rsid w:val="007A53ED"/>
    <w:rsid w:val="007A6670"/>
    <w:rsid w:val="007A6F3C"/>
    <w:rsid w:val="007A7812"/>
    <w:rsid w:val="007B0097"/>
    <w:rsid w:val="007B30FA"/>
    <w:rsid w:val="007B40F7"/>
    <w:rsid w:val="007B5A46"/>
    <w:rsid w:val="007B773A"/>
    <w:rsid w:val="007C10E6"/>
    <w:rsid w:val="007C3690"/>
    <w:rsid w:val="007C404E"/>
    <w:rsid w:val="007C771A"/>
    <w:rsid w:val="007D1A61"/>
    <w:rsid w:val="007D373D"/>
    <w:rsid w:val="007D4A64"/>
    <w:rsid w:val="007D4FE3"/>
    <w:rsid w:val="007D587E"/>
    <w:rsid w:val="007D7510"/>
    <w:rsid w:val="007E0055"/>
    <w:rsid w:val="007E12FC"/>
    <w:rsid w:val="007E1B2F"/>
    <w:rsid w:val="007E21B9"/>
    <w:rsid w:val="007E44C2"/>
    <w:rsid w:val="007E5731"/>
    <w:rsid w:val="007E602D"/>
    <w:rsid w:val="007E69E9"/>
    <w:rsid w:val="007E708B"/>
    <w:rsid w:val="007E744D"/>
    <w:rsid w:val="007F718A"/>
    <w:rsid w:val="007F7712"/>
    <w:rsid w:val="007F79E7"/>
    <w:rsid w:val="007F7E14"/>
    <w:rsid w:val="00802AD1"/>
    <w:rsid w:val="0080349D"/>
    <w:rsid w:val="00805B4A"/>
    <w:rsid w:val="00805B4C"/>
    <w:rsid w:val="00805C6A"/>
    <w:rsid w:val="008060A8"/>
    <w:rsid w:val="00812D9E"/>
    <w:rsid w:val="00815382"/>
    <w:rsid w:val="00816995"/>
    <w:rsid w:val="00817CC5"/>
    <w:rsid w:val="00817F6B"/>
    <w:rsid w:val="00820602"/>
    <w:rsid w:val="00821E05"/>
    <w:rsid w:val="00823101"/>
    <w:rsid w:val="00823E53"/>
    <w:rsid w:val="00824BCC"/>
    <w:rsid w:val="0082612A"/>
    <w:rsid w:val="0082684C"/>
    <w:rsid w:val="00827AB1"/>
    <w:rsid w:val="008313C7"/>
    <w:rsid w:val="00832B7A"/>
    <w:rsid w:val="00832D13"/>
    <w:rsid w:val="0083371F"/>
    <w:rsid w:val="00833C06"/>
    <w:rsid w:val="0083747F"/>
    <w:rsid w:val="00840F27"/>
    <w:rsid w:val="008423FC"/>
    <w:rsid w:val="00843CD9"/>
    <w:rsid w:val="00843E2D"/>
    <w:rsid w:val="00850922"/>
    <w:rsid w:val="0085119E"/>
    <w:rsid w:val="008515CC"/>
    <w:rsid w:val="00855814"/>
    <w:rsid w:val="008565C6"/>
    <w:rsid w:val="00856C3F"/>
    <w:rsid w:val="00857DA3"/>
    <w:rsid w:val="008613E1"/>
    <w:rsid w:val="008617F5"/>
    <w:rsid w:val="00861A8B"/>
    <w:rsid w:val="00864B69"/>
    <w:rsid w:val="008663D9"/>
    <w:rsid w:val="00870226"/>
    <w:rsid w:val="00872315"/>
    <w:rsid w:val="0087415A"/>
    <w:rsid w:val="00874560"/>
    <w:rsid w:val="00874C89"/>
    <w:rsid w:val="00877C29"/>
    <w:rsid w:val="00880482"/>
    <w:rsid w:val="008816B3"/>
    <w:rsid w:val="008819B0"/>
    <w:rsid w:val="008820C0"/>
    <w:rsid w:val="008843ED"/>
    <w:rsid w:val="00884879"/>
    <w:rsid w:val="0088540D"/>
    <w:rsid w:val="008858F3"/>
    <w:rsid w:val="00885998"/>
    <w:rsid w:val="0088623C"/>
    <w:rsid w:val="00890D0A"/>
    <w:rsid w:val="00890EC9"/>
    <w:rsid w:val="00893F24"/>
    <w:rsid w:val="00895333"/>
    <w:rsid w:val="00896116"/>
    <w:rsid w:val="00896608"/>
    <w:rsid w:val="00896651"/>
    <w:rsid w:val="008972DB"/>
    <w:rsid w:val="008A2E82"/>
    <w:rsid w:val="008A44BB"/>
    <w:rsid w:val="008A5BAE"/>
    <w:rsid w:val="008B2F41"/>
    <w:rsid w:val="008B374C"/>
    <w:rsid w:val="008B55DE"/>
    <w:rsid w:val="008C2B20"/>
    <w:rsid w:val="008C3C0E"/>
    <w:rsid w:val="008C6133"/>
    <w:rsid w:val="008C69DE"/>
    <w:rsid w:val="008C76EA"/>
    <w:rsid w:val="008C78C0"/>
    <w:rsid w:val="008C7AFE"/>
    <w:rsid w:val="008D068D"/>
    <w:rsid w:val="008D6926"/>
    <w:rsid w:val="008D6D16"/>
    <w:rsid w:val="008E33B1"/>
    <w:rsid w:val="008E4817"/>
    <w:rsid w:val="008E5679"/>
    <w:rsid w:val="008E7F7B"/>
    <w:rsid w:val="008F0FA7"/>
    <w:rsid w:val="008F13DE"/>
    <w:rsid w:val="008F3324"/>
    <w:rsid w:val="009005A7"/>
    <w:rsid w:val="00901110"/>
    <w:rsid w:val="00902AD1"/>
    <w:rsid w:val="00904EE8"/>
    <w:rsid w:val="00905589"/>
    <w:rsid w:val="00905C60"/>
    <w:rsid w:val="00906597"/>
    <w:rsid w:val="009129B3"/>
    <w:rsid w:val="0091534C"/>
    <w:rsid w:val="009155FD"/>
    <w:rsid w:val="009162E9"/>
    <w:rsid w:val="00916C7E"/>
    <w:rsid w:val="00920C4C"/>
    <w:rsid w:val="00921066"/>
    <w:rsid w:val="0092220C"/>
    <w:rsid w:val="0092520C"/>
    <w:rsid w:val="00926295"/>
    <w:rsid w:val="009273AE"/>
    <w:rsid w:val="00927DAE"/>
    <w:rsid w:val="00927E25"/>
    <w:rsid w:val="00930C1C"/>
    <w:rsid w:val="00932130"/>
    <w:rsid w:val="00932C6B"/>
    <w:rsid w:val="00933F2E"/>
    <w:rsid w:val="00934A7E"/>
    <w:rsid w:val="0093593C"/>
    <w:rsid w:val="00935F24"/>
    <w:rsid w:val="0093623C"/>
    <w:rsid w:val="009369BB"/>
    <w:rsid w:val="00937CD6"/>
    <w:rsid w:val="00940043"/>
    <w:rsid w:val="009403BB"/>
    <w:rsid w:val="00941F16"/>
    <w:rsid w:val="009421D5"/>
    <w:rsid w:val="0094461D"/>
    <w:rsid w:val="00945C50"/>
    <w:rsid w:val="00945DD1"/>
    <w:rsid w:val="00946BBE"/>
    <w:rsid w:val="00951D63"/>
    <w:rsid w:val="009536A5"/>
    <w:rsid w:val="0095370B"/>
    <w:rsid w:val="009545D0"/>
    <w:rsid w:val="009558FC"/>
    <w:rsid w:val="00961616"/>
    <w:rsid w:val="0096201B"/>
    <w:rsid w:val="00962167"/>
    <w:rsid w:val="00965F58"/>
    <w:rsid w:val="00970262"/>
    <w:rsid w:val="00970DEB"/>
    <w:rsid w:val="009722DA"/>
    <w:rsid w:val="0097301A"/>
    <w:rsid w:val="00973E7D"/>
    <w:rsid w:val="00981973"/>
    <w:rsid w:val="00984679"/>
    <w:rsid w:val="00984845"/>
    <w:rsid w:val="009863F8"/>
    <w:rsid w:val="00987B62"/>
    <w:rsid w:val="0099075C"/>
    <w:rsid w:val="00991093"/>
    <w:rsid w:val="00993046"/>
    <w:rsid w:val="00995E8D"/>
    <w:rsid w:val="0099642E"/>
    <w:rsid w:val="0099699F"/>
    <w:rsid w:val="009A20D9"/>
    <w:rsid w:val="009A3835"/>
    <w:rsid w:val="009A3E88"/>
    <w:rsid w:val="009A5400"/>
    <w:rsid w:val="009A5789"/>
    <w:rsid w:val="009A6768"/>
    <w:rsid w:val="009A6C66"/>
    <w:rsid w:val="009B0F4C"/>
    <w:rsid w:val="009B1D50"/>
    <w:rsid w:val="009B2ED4"/>
    <w:rsid w:val="009B367E"/>
    <w:rsid w:val="009B45E9"/>
    <w:rsid w:val="009B4D9C"/>
    <w:rsid w:val="009B5781"/>
    <w:rsid w:val="009B58B9"/>
    <w:rsid w:val="009C02D3"/>
    <w:rsid w:val="009C3062"/>
    <w:rsid w:val="009C31E4"/>
    <w:rsid w:val="009C679E"/>
    <w:rsid w:val="009C770B"/>
    <w:rsid w:val="009D0247"/>
    <w:rsid w:val="009D19DC"/>
    <w:rsid w:val="009D24F5"/>
    <w:rsid w:val="009D6B12"/>
    <w:rsid w:val="009E170C"/>
    <w:rsid w:val="009E1CBD"/>
    <w:rsid w:val="009E2979"/>
    <w:rsid w:val="009E29AD"/>
    <w:rsid w:val="009E5634"/>
    <w:rsid w:val="009E5CD5"/>
    <w:rsid w:val="009E70E8"/>
    <w:rsid w:val="009F22D2"/>
    <w:rsid w:val="009F2619"/>
    <w:rsid w:val="009F26A2"/>
    <w:rsid w:val="009F47CF"/>
    <w:rsid w:val="009F7028"/>
    <w:rsid w:val="009F7081"/>
    <w:rsid w:val="00A0116D"/>
    <w:rsid w:val="00A02960"/>
    <w:rsid w:val="00A032EE"/>
    <w:rsid w:val="00A035F4"/>
    <w:rsid w:val="00A03643"/>
    <w:rsid w:val="00A052E6"/>
    <w:rsid w:val="00A07F1D"/>
    <w:rsid w:val="00A07F8E"/>
    <w:rsid w:val="00A100E1"/>
    <w:rsid w:val="00A10FB6"/>
    <w:rsid w:val="00A12DF0"/>
    <w:rsid w:val="00A139EE"/>
    <w:rsid w:val="00A159C1"/>
    <w:rsid w:val="00A15E7E"/>
    <w:rsid w:val="00A16FE0"/>
    <w:rsid w:val="00A22EBE"/>
    <w:rsid w:val="00A24F4F"/>
    <w:rsid w:val="00A25DF5"/>
    <w:rsid w:val="00A311BB"/>
    <w:rsid w:val="00A31C52"/>
    <w:rsid w:val="00A3643C"/>
    <w:rsid w:val="00A42492"/>
    <w:rsid w:val="00A42B33"/>
    <w:rsid w:val="00A43397"/>
    <w:rsid w:val="00A4395B"/>
    <w:rsid w:val="00A449FA"/>
    <w:rsid w:val="00A472DF"/>
    <w:rsid w:val="00A47C19"/>
    <w:rsid w:val="00A505B1"/>
    <w:rsid w:val="00A51890"/>
    <w:rsid w:val="00A51C10"/>
    <w:rsid w:val="00A52979"/>
    <w:rsid w:val="00A5389D"/>
    <w:rsid w:val="00A5543E"/>
    <w:rsid w:val="00A56A2B"/>
    <w:rsid w:val="00A56DF6"/>
    <w:rsid w:val="00A60664"/>
    <w:rsid w:val="00A60775"/>
    <w:rsid w:val="00A60981"/>
    <w:rsid w:val="00A63496"/>
    <w:rsid w:val="00A64285"/>
    <w:rsid w:val="00A6495D"/>
    <w:rsid w:val="00A65506"/>
    <w:rsid w:val="00A65B7A"/>
    <w:rsid w:val="00A668AC"/>
    <w:rsid w:val="00A7024B"/>
    <w:rsid w:val="00A731B5"/>
    <w:rsid w:val="00A74368"/>
    <w:rsid w:val="00A74C73"/>
    <w:rsid w:val="00A75651"/>
    <w:rsid w:val="00A80B78"/>
    <w:rsid w:val="00A84410"/>
    <w:rsid w:val="00A854CC"/>
    <w:rsid w:val="00A8583A"/>
    <w:rsid w:val="00A900D8"/>
    <w:rsid w:val="00A90147"/>
    <w:rsid w:val="00A9287F"/>
    <w:rsid w:val="00A93545"/>
    <w:rsid w:val="00A94C7D"/>
    <w:rsid w:val="00A978EC"/>
    <w:rsid w:val="00A97C0A"/>
    <w:rsid w:val="00AA126C"/>
    <w:rsid w:val="00AA15ED"/>
    <w:rsid w:val="00AA272E"/>
    <w:rsid w:val="00AA2C0F"/>
    <w:rsid w:val="00AA4739"/>
    <w:rsid w:val="00AA52E2"/>
    <w:rsid w:val="00AB1401"/>
    <w:rsid w:val="00AB4908"/>
    <w:rsid w:val="00AB606C"/>
    <w:rsid w:val="00AB6153"/>
    <w:rsid w:val="00AB751A"/>
    <w:rsid w:val="00AC5205"/>
    <w:rsid w:val="00AC57CC"/>
    <w:rsid w:val="00AC5AE8"/>
    <w:rsid w:val="00AC5CB0"/>
    <w:rsid w:val="00AC6420"/>
    <w:rsid w:val="00AD1370"/>
    <w:rsid w:val="00AD3216"/>
    <w:rsid w:val="00AD3AA5"/>
    <w:rsid w:val="00AD403E"/>
    <w:rsid w:val="00AD58FC"/>
    <w:rsid w:val="00AD663F"/>
    <w:rsid w:val="00AD6938"/>
    <w:rsid w:val="00AD6DB1"/>
    <w:rsid w:val="00AD7A66"/>
    <w:rsid w:val="00AD7DC6"/>
    <w:rsid w:val="00AD7F78"/>
    <w:rsid w:val="00AE2052"/>
    <w:rsid w:val="00AE3374"/>
    <w:rsid w:val="00AE395D"/>
    <w:rsid w:val="00AE6370"/>
    <w:rsid w:val="00AE66E5"/>
    <w:rsid w:val="00AE6DA1"/>
    <w:rsid w:val="00AE7627"/>
    <w:rsid w:val="00AF0330"/>
    <w:rsid w:val="00AF300A"/>
    <w:rsid w:val="00AF3AA4"/>
    <w:rsid w:val="00AF3F7F"/>
    <w:rsid w:val="00AF4CE3"/>
    <w:rsid w:val="00AF5D0C"/>
    <w:rsid w:val="00AF77C7"/>
    <w:rsid w:val="00AF7BC9"/>
    <w:rsid w:val="00B02B2F"/>
    <w:rsid w:val="00B02CA7"/>
    <w:rsid w:val="00B02CD5"/>
    <w:rsid w:val="00B041BE"/>
    <w:rsid w:val="00B07F65"/>
    <w:rsid w:val="00B11FFE"/>
    <w:rsid w:val="00B12052"/>
    <w:rsid w:val="00B123AC"/>
    <w:rsid w:val="00B13272"/>
    <w:rsid w:val="00B1563E"/>
    <w:rsid w:val="00B15AD6"/>
    <w:rsid w:val="00B16498"/>
    <w:rsid w:val="00B17FAD"/>
    <w:rsid w:val="00B2086D"/>
    <w:rsid w:val="00B208A3"/>
    <w:rsid w:val="00B23A2E"/>
    <w:rsid w:val="00B2781A"/>
    <w:rsid w:val="00B31839"/>
    <w:rsid w:val="00B32056"/>
    <w:rsid w:val="00B342FB"/>
    <w:rsid w:val="00B343CB"/>
    <w:rsid w:val="00B34A21"/>
    <w:rsid w:val="00B34AA3"/>
    <w:rsid w:val="00B34DF8"/>
    <w:rsid w:val="00B4221C"/>
    <w:rsid w:val="00B42282"/>
    <w:rsid w:val="00B43362"/>
    <w:rsid w:val="00B43C93"/>
    <w:rsid w:val="00B45E9F"/>
    <w:rsid w:val="00B46201"/>
    <w:rsid w:val="00B4771E"/>
    <w:rsid w:val="00B5153B"/>
    <w:rsid w:val="00B523E7"/>
    <w:rsid w:val="00B5376B"/>
    <w:rsid w:val="00B539D1"/>
    <w:rsid w:val="00B54849"/>
    <w:rsid w:val="00B569F6"/>
    <w:rsid w:val="00B57F91"/>
    <w:rsid w:val="00B609C6"/>
    <w:rsid w:val="00B61039"/>
    <w:rsid w:val="00B650DD"/>
    <w:rsid w:val="00B6628B"/>
    <w:rsid w:val="00B67CE7"/>
    <w:rsid w:val="00B71245"/>
    <w:rsid w:val="00B7172F"/>
    <w:rsid w:val="00B72393"/>
    <w:rsid w:val="00B7268B"/>
    <w:rsid w:val="00B73AC0"/>
    <w:rsid w:val="00B741AC"/>
    <w:rsid w:val="00B745E3"/>
    <w:rsid w:val="00B74D6D"/>
    <w:rsid w:val="00B75AB0"/>
    <w:rsid w:val="00B81EF9"/>
    <w:rsid w:val="00B8402D"/>
    <w:rsid w:val="00B84A16"/>
    <w:rsid w:val="00B8545B"/>
    <w:rsid w:val="00B86470"/>
    <w:rsid w:val="00B87D22"/>
    <w:rsid w:val="00B9025E"/>
    <w:rsid w:val="00B946EE"/>
    <w:rsid w:val="00B958AF"/>
    <w:rsid w:val="00BA023C"/>
    <w:rsid w:val="00BA0D66"/>
    <w:rsid w:val="00BA394A"/>
    <w:rsid w:val="00BA440C"/>
    <w:rsid w:val="00BA443A"/>
    <w:rsid w:val="00BA7D60"/>
    <w:rsid w:val="00BB0C74"/>
    <w:rsid w:val="00BB1115"/>
    <w:rsid w:val="00BB1849"/>
    <w:rsid w:val="00BB1FB6"/>
    <w:rsid w:val="00BB4439"/>
    <w:rsid w:val="00BB55B1"/>
    <w:rsid w:val="00BB604A"/>
    <w:rsid w:val="00BC2775"/>
    <w:rsid w:val="00BC2A1E"/>
    <w:rsid w:val="00BC36C1"/>
    <w:rsid w:val="00BC52A7"/>
    <w:rsid w:val="00BC5DCF"/>
    <w:rsid w:val="00BC6AC6"/>
    <w:rsid w:val="00BC7222"/>
    <w:rsid w:val="00BD1A31"/>
    <w:rsid w:val="00BD1BA8"/>
    <w:rsid w:val="00BD4465"/>
    <w:rsid w:val="00BD535E"/>
    <w:rsid w:val="00BD5E94"/>
    <w:rsid w:val="00BE021D"/>
    <w:rsid w:val="00BE092E"/>
    <w:rsid w:val="00BE1CC8"/>
    <w:rsid w:val="00BE2FE3"/>
    <w:rsid w:val="00BE3B5A"/>
    <w:rsid w:val="00BE3F83"/>
    <w:rsid w:val="00BE44AF"/>
    <w:rsid w:val="00BE4B0C"/>
    <w:rsid w:val="00BE5E02"/>
    <w:rsid w:val="00BE6845"/>
    <w:rsid w:val="00BE6D00"/>
    <w:rsid w:val="00BE741A"/>
    <w:rsid w:val="00BF0E39"/>
    <w:rsid w:val="00BF1338"/>
    <w:rsid w:val="00BF183B"/>
    <w:rsid w:val="00BF232B"/>
    <w:rsid w:val="00BF39D1"/>
    <w:rsid w:val="00BF4B1D"/>
    <w:rsid w:val="00BF502C"/>
    <w:rsid w:val="00BF7131"/>
    <w:rsid w:val="00C00F15"/>
    <w:rsid w:val="00C02E05"/>
    <w:rsid w:val="00C03686"/>
    <w:rsid w:val="00C036EE"/>
    <w:rsid w:val="00C110FA"/>
    <w:rsid w:val="00C12D0E"/>
    <w:rsid w:val="00C13E6B"/>
    <w:rsid w:val="00C15686"/>
    <w:rsid w:val="00C1572A"/>
    <w:rsid w:val="00C16EFD"/>
    <w:rsid w:val="00C2089E"/>
    <w:rsid w:val="00C24901"/>
    <w:rsid w:val="00C25739"/>
    <w:rsid w:val="00C32747"/>
    <w:rsid w:val="00C33409"/>
    <w:rsid w:val="00C34AD9"/>
    <w:rsid w:val="00C355C9"/>
    <w:rsid w:val="00C3795F"/>
    <w:rsid w:val="00C37B3F"/>
    <w:rsid w:val="00C424E3"/>
    <w:rsid w:val="00C42578"/>
    <w:rsid w:val="00C45575"/>
    <w:rsid w:val="00C45A78"/>
    <w:rsid w:val="00C50198"/>
    <w:rsid w:val="00C506A4"/>
    <w:rsid w:val="00C54430"/>
    <w:rsid w:val="00C554AC"/>
    <w:rsid w:val="00C56F79"/>
    <w:rsid w:val="00C6048A"/>
    <w:rsid w:val="00C62441"/>
    <w:rsid w:val="00C63BA9"/>
    <w:rsid w:val="00C64255"/>
    <w:rsid w:val="00C658FB"/>
    <w:rsid w:val="00C67CA8"/>
    <w:rsid w:val="00C70694"/>
    <w:rsid w:val="00C71DD3"/>
    <w:rsid w:val="00C7639E"/>
    <w:rsid w:val="00C77059"/>
    <w:rsid w:val="00C772E7"/>
    <w:rsid w:val="00C77F74"/>
    <w:rsid w:val="00C862EB"/>
    <w:rsid w:val="00C86F3F"/>
    <w:rsid w:val="00C90C0D"/>
    <w:rsid w:val="00C90F61"/>
    <w:rsid w:val="00C937F9"/>
    <w:rsid w:val="00C93A25"/>
    <w:rsid w:val="00C93F46"/>
    <w:rsid w:val="00C9529D"/>
    <w:rsid w:val="00C96812"/>
    <w:rsid w:val="00CA02E7"/>
    <w:rsid w:val="00CA03E4"/>
    <w:rsid w:val="00CA26FE"/>
    <w:rsid w:val="00CA3401"/>
    <w:rsid w:val="00CA36DB"/>
    <w:rsid w:val="00CA46B8"/>
    <w:rsid w:val="00CA4AFC"/>
    <w:rsid w:val="00CA5B24"/>
    <w:rsid w:val="00CA7B00"/>
    <w:rsid w:val="00CB128F"/>
    <w:rsid w:val="00CB36C0"/>
    <w:rsid w:val="00CB3807"/>
    <w:rsid w:val="00CB3DF9"/>
    <w:rsid w:val="00CB5EBD"/>
    <w:rsid w:val="00CB672C"/>
    <w:rsid w:val="00CB6E85"/>
    <w:rsid w:val="00CC3014"/>
    <w:rsid w:val="00CC372D"/>
    <w:rsid w:val="00CC4041"/>
    <w:rsid w:val="00CC4461"/>
    <w:rsid w:val="00CC4D2A"/>
    <w:rsid w:val="00CC74C7"/>
    <w:rsid w:val="00CC780A"/>
    <w:rsid w:val="00CD144C"/>
    <w:rsid w:val="00CD1615"/>
    <w:rsid w:val="00CD2826"/>
    <w:rsid w:val="00CD3434"/>
    <w:rsid w:val="00CD3558"/>
    <w:rsid w:val="00CD3D12"/>
    <w:rsid w:val="00CD47A2"/>
    <w:rsid w:val="00CD4DBB"/>
    <w:rsid w:val="00CD5693"/>
    <w:rsid w:val="00CD5A54"/>
    <w:rsid w:val="00CD5C5A"/>
    <w:rsid w:val="00CD733D"/>
    <w:rsid w:val="00CE3791"/>
    <w:rsid w:val="00CE49B6"/>
    <w:rsid w:val="00CE7B57"/>
    <w:rsid w:val="00CF14C0"/>
    <w:rsid w:val="00CF1BC0"/>
    <w:rsid w:val="00CF1C7E"/>
    <w:rsid w:val="00CF260D"/>
    <w:rsid w:val="00CF2F2D"/>
    <w:rsid w:val="00CF7368"/>
    <w:rsid w:val="00CF75D0"/>
    <w:rsid w:val="00D00513"/>
    <w:rsid w:val="00D03B70"/>
    <w:rsid w:val="00D0595A"/>
    <w:rsid w:val="00D0752F"/>
    <w:rsid w:val="00D10BC9"/>
    <w:rsid w:val="00D11657"/>
    <w:rsid w:val="00D127C7"/>
    <w:rsid w:val="00D142B7"/>
    <w:rsid w:val="00D157F0"/>
    <w:rsid w:val="00D2015A"/>
    <w:rsid w:val="00D22520"/>
    <w:rsid w:val="00D235E5"/>
    <w:rsid w:val="00D24140"/>
    <w:rsid w:val="00D276C7"/>
    <w:rsid w:val="00D31F08"/>
    <w:rsid w:val="00D3268D"/>
    <w:rsid w:val="00D32F25"/>
    <w:rsid w:val="00D332D9"/>
    <w:rsid w:val="00D35BA8"/>
    <w:rsid w:val="00D374C4"/>
    <w:rsid w:val="00D4799F"/>
    <w:rsid w:val="00D51892"/>
    <w:rsid w:val="00D519DB"/>
    <w:rsid w:val="00D52424"/>
    <w:rsid w:val="00D527D9"/>
    <w:rsid w:val="00D52EAD"/>
    <w:rsid w:val="00D53E98"/>
    <w:rsid w:val="00D57415"/>
    <w:rsid w:val="00D575B6"/>
    <w:rsid w:val="00D57730"/>
    <w:rsid w:val="00D57F2A"/>
    <w:rsid w:val="00D6276B"/>
    <w:rsid w:val="00D65877"/>
    <w:rsid w:val="00D67341"/>
    <w:rsid w:val="00D674D0"/>
    <w:rsid w:val="00D67622"/>
    <w:rsid w:val="00D70B7C"/>
    <w:rsid w:val="00D7325F"/>
    <w:rsid w:val="00D73859"/>
    <w:rsid w:val="00D73EC2"/>
    <w:rsid w:val="00D7609D"/>
    <w:rsid w:val="00D77F49"/>
    <w:rsid w:val="00D80531"/>
    <w:rsid w:val="00D80788"/>
    <w:rsid w:val="00D80F36"/>
    <w:rsid w:val="00D8271C"/>
    <w:rsid w:val="00D82F60"/>
    <w:rsid w:val="00D83995"/>
    <w:rsid w:val="00D84AE4"/>
    <w:rsid w:val="00D850BC"/>
    <w:rsid w:val="00D85559"/>
    <w:rsid w:val="00D87294"/>
    <w:rsid w:val="00D90973"/>
    <w:rsid w:val="00D91F65"/>
    <w:rsid w:val="00D94A3A"/>
    <w:rsid w:val="00D953E6"/>
    <w:rsid w:val="00DA1255"/>
    <w:rsid w:val="00DA473E"/>
    <w:rsid w:val="00DA70D7"/>
    <w:rsid w:val="00DB01EE"/>
    <w:rsid w:val="00DB1783"/>
    <w:rsid w:val="00DB2659"/>
    <w:rsid w:val="00DB5AB2"/>
    <w:rsid w:val="00DB706E"/>
    <w:rsid w:val="00DB71E8"/>
    <w:rsid w:val="00DC0455"/>
    <w:rsid w:val="00DC253C"/>
    <w:rsid w:val="00DC3D84"/>
    <w:rsid w:val="00DC67A9"/>
    <w:rsid w:val="00DC6ED8"/>
    <w:rsid w:val="00DC7FF5"/>
    <w:rsid w:val="00DD0D5F"/>
    <w:rsid w:val="00DD11AD"/>
    <w:rsid w:val="00DD2448"/>
    <w:rsid w:val="00DD3CF6"/>
    <w:rsid w:val="00DD4DAF"/>
    <w:rsid w:val="00DD6D4D"/>
    <w:rsid w:val="00DD6ED1"/>
    <w:rsid w:val="00DD7C22"/>
    <w:rsid w:val="00DD7ECB"/>
    <w:rsid w:val="00DE352E"/>
    <w:rsid w:val="00DE3B0D"/>
    <w:rsid w:val="00DE3CDE"/>
    <w:rsid w:val="00DE4B98"/>
    <w:rsid w:val="00DE50E6"/>
    <w:rsid w:val="00DF3007"/>
    <w:rsid w:val="00DF3132"/>
    <w:rsid w:val="00DF3818"/>
    <w:rsid w:val="00DF475B"/>
    <w:rsid w:val="00DF6D07"/>
    <w:rsid w:val="00E01047"/>
    <w:rsid w:val="00E01513"/>
    <w:rsid w:val="00E0241B"/>
    <w:rsid w:val="00E03005"/>
    <w:rsid w:val="00E03FDA"/>
    <w:rsid w:val="00E0452F"/>
    <w:rsid w:val="00E06DB8"/>
    <w:rsid w:val="00E071E1"/>
    <w:rsid w:val="00E146F5"/>
    <w:rsid w:val="00E15736"/>
    <w:rsid w:val="00E158D5"/>
    <w:rsid w:val="00E15C44"/>
    <w:rsid w:val="00E16B81"/>
    <w:rsid w:val="00E17B5F"/>
    <w:rsid w:val="00E20AF8"/>
    <w:rsid w:val="00E21C7E"/>
    <w:rsid w:val="00E230CF"/>
    <w:rsid w:val="00E23B8A"/>
    <w:rsid w:val="00E23DE1"/>
    <w:rsid w:val="00E25543"/>
    <w:rsid w:val="00E305DF"/>
    <w:rsid w:val="00E32085"/>
    <w:rsid w:val="00E3232D"/>
    <w:rsid w:val="00E34605"/>
    <w:rsid w:val="00E34EDC"/>
    <w:rsid w:val="00E35838"/>
    <w:rsid w:val="00E36D32"/>
    <w:rsid w:val="00E37DBB"/>
    <w:rsid w:val="00E4147F"/>
    <w:rsid w:val="00E417E2"/>
    <w:rsid w:val="00E42252"/>
    <w:rsid w:val="00E44514"/>
    <w:rsid w:val="00E46609"/>
    <w:rsid w:val="00E46DCD"/>
    <w:rsid w:val="00E475C4"/>
    <w:rsid w:val="00E4783E"/>
    <w:rsid w:val="00E50638"/>
    <w:rsid w:val="00E527C9"/>
    <w:rsid w:val="00E53279"/>
    <w:rsid w:val="00E5604E"/>
    <w:rsid w:val="00E562E6"/>
    <w:rsid w:val="00E5679C"/>
    <w:rsid w:val="00E57B1A"/>
    <w:rsid w:val="00E600EA"/>
    <w:rsid w:val="00E62CB1"/>
    <w:rsid w:val="00E6483E"/>
    <w:rsid w:val="00E653B5"/>
    <w:rsid w:val="00E67100"/>
    <w:rsid w:val="00E72652"/>
    <w:rsid w:val="00E73E03"/>
    <w:rsid w:val="00E752B1"/>
    <w:rsid w:val="00E75938"/>
    <w:rsid w:val="00E75BD5"/>
    <w:rsid w:val="00E75D67"/>
    <w:rsid w:val="00E760BE"/>
    <w:rsid w:val="00E77E02"/>
    <w:rsid w:val="00E80E07"/>
    <w:rsid w:val="00E81B96"/>
    <w:rsid w:val="00E83A52"/>
    <w:rsid w:val="00E84E4C"/>
    <w:rsid w:val="00E87C44"/>
    <w:rsid w:val="00E904D4"/>
    <w:rsid w:val="00E90B2E"/>
    <w:rsid w:val="00E91632"/>
    <w:rsid w:val="00E92530"/>
    <w:rsid w:val="00E93DA6"/>
    <w:rsid w:val="00E94712"/>
    <w:rsid w:val="00E94842"/>
    <w:rsid w:val="00E97AEF"/>
    <w:rsid w:val="00EA0A3C"/>
    <w:rsid w:val="00EA34E6"/>
    <w:rsid w:val="00EA5221"/>
    <w:rsid w:val="00EA685D"/>
    <w:rsid w:val="00EA7708"/>
    <w:rsid w:val="00EB079A"/>
    <w:rsid w:val="00EB09E5"/>
    <w:rsid w:val="00EB1FFD"/>
    <w:rsid w:val="00EB21E9"/>
    <w:rsid w:val="00EB3C41"/>
    <w:rsid w:val="00EB6526"/>
    <w:rsid w:val="00EB6A7E"/>
    <w:rsid w:val="00EB7587"/>
    <w:rsid w:val="00EB7B77"/>
    <w:rsid w:val="00EC00C1"/>
    <w:rsid w:val="00EC0B0B"/>
    <w:rsid w:val="00EC7306"/>
    <w:rsid w:val="00ED0C27"/>
    <w:rsid w:val="00ED1BD1"/>
    <w:rsid w:val="00ED2A89"/>
    <w:rsid w:val="00ED382E"/>
    <w:rsid w:val="00ED3F1B"/>
    <w:rsid w:val="00ED433E"/>
    <w:rsid w:val="00ED44CB"/>
    <w:rsid w:val="00ED5625"/>
    <w:rsid w:val="00ED5A48"/>
    <w:rsid w:val="00EE1C47"/>
    <w:rsid w:val="00EE22A9"/>
    <w:rsid w:val="00EE350D"/>
    <w:rsid w:val="00EE68FA"/>
    <w:rsid w:val="00EE723E"/>
    <w:rsid w:val="00EE730F"/>
    <w:rsid w:val="00EE7907"/>
    <w:rsid w:val="00EF10FC"/>
    <w:rsid w:val="00EF1B5A"/>
    <w:rsid w:val="00EF1EE9"/>
    <w:rsid w:val="00EF43A8"/>
    <w:rsid w:val="00EF4CBE"/>
    <w:rsid w:val="00EF6100"/>
    <w:rsid w:val="00EF7083"/>
    <w:rsid w:val="00EF7757"/>
    <w:rsid w:val="00EF7877"/>
    <w:rsid w:val="00F001B0"/>
    <w:rsid w:val="00F00A4D"/>
    <w:rsid w:val="00F0400F"/>
    <w:rsid w:val="00F048E3"/>
    <w:rsid w:val="00F04A21"/>
    <w:rsid w:val="00F050AC"/>
    <w:rsid w:val="00F05ACE"/>
    <w:rsid w:val="00F0698A"/>
    <w:rsid w:val="00F07E1D"/>
    <w:rsid w:val="00F100B5"/>
    <w:rsid w:val="00F12E29"/>
    <w:rsid w:val="00F1300A"/>
    <w:rsid w:val="00F14C9E"/>
    <w:rsid w:val="00F14F5C"/>
    <w:rsid w:val="00F15EEA"/>
    <w:rsid w:val="00F16503"/>
    <w:rsid w:val="00F16E48"/>
    <w:rsid w:val="00F17596"/>
    <w:rsid w:val="00F20A26"/>
    <w:rsid w:val="00F21467"/>
    <w:rsid w:val="00F21FBC"/>
    <w:rsid w:val="00F248A3"/>
    <w:rsid w:val="00F26169"/>
    <w:rsid w:val="00F301C0"/>
    <w:rsid w:val="00F3045A"/>
    <w:rsid w:val="00F31888"/>
    <w:rsid w:val="00F32330"/>
    <w:rsid w:val="00F326F2"/>
    <w:rsid w:val="00F33944"/>
    <w:rsid w:val="00F33C01"/>
    <w:rsid w:val="00F34876"/>
    <w:rsid w:val="00F361F5"/>
    <w:rsid w:val="00F37135"/>
    <w:rsid w:val="00F374D8"/>
    <w:rsid w:val="00F434D0"/>
    <w:rsid w:val="00F4350C"/>
    <w:rsid w:val="00F440B0"/>
    <w:rsid w:val="00F446A7"/>
    <w:rsid w:val="00F446E1"/>
    <w:rsid w:val="00F474B0"/>
    <w:rsid w:val="00F52AE8"/>
    <w:rsid w:val="00F53A04"/>
    <w:rsid w:val="00F5757B"/>
    <w:rsid w:val="00F617B4"/>
    <w:rsid w:val="00F61D7B"/>
    <w:rsid w:val="00F633D0"/>
    <w:rsid w:val="00F6405A"/>
    <w:rsid w:val="00F641A1"/>
    <w:rsid w:val="00F64DF3"/>
    <w:rsid w:val="00F65062"/>
    <w:rsid w:val="00F67E64"/>
    <w:rsid w:val="00F74EAB"/>
    <w:rsid w:val="00F76577"/>
    <w:rsid w:val="00F769C8"/>
    <w:rsid w:val="00F76C2F"/>
    <w:rsid w:val="00F76DD9"/>
    <w:rsid w:val="00F776F3"/>
    <w:rsid w:val="00F77B9D"/>
    <w:rsid w:val="00F800A4"/>
    <w:rsid w:val="00F80344"/>
    <w:rsid w:val="00F805F8"/>
    <w:rsid w:val="00F82177"/>
    <w:rsid w:val="00F826E0"/>
    <w:rsid w:val="00F83810"/>
    <w:rsid w:val="00F83984"/>
    <w:rsid w:val="00F857A8"/>
    <w:rsid w:val="00F875BD"/>
    <w:rsid w:val="00F87BF5"/>
    <w:rsid w:val="00F87DA3"/>
    <w:rsid w:val="00F90407"/>
    <w:rsid w:val="00F91EF7"/>
    <w:rsid w:val="00F92B21"/>
    <w:rsid w:val="00F957C8"/>
    <w:rsid w:val="00F9584E"/>
    <w:rsid w:val="00F95854"/>
    <w:rsid w:val="00F96E32"/>
    <w:rsid w:val="00FA23BD"/>
    <w:rsid w:val="00FA293B"/>
    <w:rsid w:val="00FA33A4"/>
    <w:rsid w:val="00FA37A7"/>
    <w:rsid w:val="00FA6806"/>
    <w:rsid w:val="00FA71B3"/>
    <w:rsid w:val="00FB19B8"/>
    <w:rsid w:val="00FB1B06"/>
    <w:rsid w:val="00FB265F"/>
    <w:rsid w:val="00FB2D84"/>
    <w:rsid w:val="00FB3D2B"/>
    <w:rsid w:val="00FB569F"/>
    <w:rsid w:val="00FB605B"/>
    <w:rsid w:val="00FB63D2"/>
    <w:rsid w:val="00FB7EB7"/>
    <w:rsid w:val="00FC0117"/>
    <w:rsid w:val="00FC4619"/>
    <w:rsid w:val="00FC647C"/>
    <w:rsid w:val="00FC6FC7"/>
    <w:rsid w:val="00FC7AC1"/>
    <w:rsid w:val="00FD3682"/>
    <w:rsid w:val="00FD3EB3"/>
    <w:rsid w:val="00FD4233"/>
    <w:rsid w:val="00FD4E1B"/>
    <w:rsid w:val="00FD4F95"/>
    <w:rsid w:val="00FD5944"/>
    <w:rsid w:val="00FD59DE"/>
    <w:rsid w:val="00FD5FF9"/>
    <w:rsid w:val="00FE34C2"/>
    <w:rsid w:val="00FE3CF9"/>
    <w:rsid w:val="00FE41E9"/>
    <w:rsid w:val="00FE6D62"/>
    <w:rsid w:val="00FE7FF4"/>
    <w:rsid w:val="00FF0E0D"/>
    <w:rsid w:val="00FF16A0"/>
    <w:rsid w:val="00FF1C1C"/>
    <w:rsid w:val="00FF27FF"/>
    <w:rsid w:val="00FF3821"/>
    <w:rsid w:val="00FF3B11"/>
    <w:rsid w:val="00FF4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585C9E"/>
  <w15:docId w15:val="{7030C8CB-14D6-4B24-8415-5869556B0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Cabealho1">
    <w:name w:val="heading 1"/>
    <w:basedOn w:val="Normal"/>
    <w:link w:val="Cabealho1Carter"/>
    <w:uiPriority w:val="9"/>
    <w:qFormat/>
    <w:rsid w:val="0094461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Cabealho2">
    <w:name w:val="heading 2"/>
    <w:basedOn w:val="Normal"/>
    <w:next w:val="Normal"/>
    <w:link w:val="Cabealho2Carter"/>
    <w:uiPriority w:val="9"/>
    <w:unhideWhenUsed/>
    <w:qFormat/>
    <w:rsid w:val="009A67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slug-doi">
    <w:name w:val="slug-doi"/>
    <w:basedOn w:val="Tipodeletrapredefinidodopargrafo"/>
    <w:rsid w:val="00F74EAB"/>
  </w:style>
  <w:style w:type="character" w:styleId="CitaoHTML">
    <w:name w:val="HTML Cite"/>
    <w:basedOn w:val="Tipodeletrapredefinidodopargrafo"/>
    <w:uiPriority w:val="99"/>
    <w:semiHidden/>
    <w:unhideWhenUsed/>
    <w:rsid w:val="00F74EAB"/>
    <w:rPr>
      <w:i/>
      <w:iCs/>
    </w:rPr>
  </w:style>
  <w:style w:type="character" w:customStyle="1" w:styleId="slug-pub-date">
    <w:name w:val="slug-pub-date"/>
    <w:basedOn w:val="Tipodeletrapredefinidodopargrafo"/>
    <w:rsid w:val="00F74EAB"/>
  </w:style>
  <w:style w:type="character" w:customStyle="1" w:styleId="slug-vol">
    <w:name w:val="slug-vol"/>
    <w:basedOn w:val="Tipodeletrapredefinidodopargrafo"/>
    <w:rsid w:val="00F74EAB"/>
  </w:style>
  <w:style w:type="character" w:customStyle="1" w:styleId="slug-issue">
    <w:name w:val="slug-issue"/>
    <w:basedOn w:val="Tipodeletrapredefinidodopargrafo"/>
    <w:rsid w:val="00F74EAB"/>
  </w:style>
  <w:style w:type="character" w:customStyle="1" w:styleId="slug-pages">
    <w:name w:val="slug-pages"/>
    <w:basedOn w:val="Tipodeletrapredefinidodopargrafo"/>
    <w:rsid w:val="00F74EAB"/>
  </w:style>
  <w:style w:type="character" w:customStyle="1" w:styleId="current-selection">
    <w:name w:val="current-selection"/>
    <w:basedOn w:val="Tipodeletrapredefinidodopargrafo"/>
    <w:rsid w:val="002C7E02"/>
  </w:style>
  <w:style w:type="character" w:customStyle="1" w:styleId="a">
    <w:name w:val="_"/>
    <w:basedOn w:val="Tipodeletrapredefinidodopargrafo"/>
    <w:rsid w:val="002C7E02"/>
  </w:style>
  <w:style w:type="character" w:styleId="nfase">
    <w:name w:val="Emphasis"/>
    <w:basedOn w:val="Tipodeletrapredefinidodopargrafo"/>
    <w:uiPriority w:val="20"/>
    <w:qFormat/>
    <w:rsid w:val="00FB19B8"/>
    <w:rPr>
      <w:i/>
      <w:iCs/>
    </w:rPr>
  </w:style>
  <w:style w:type="character" w:customStyle="1" w:styleId="order">
    <w:name w:val="order"/>
    <w:basedOn w:val="Tipodeletrapredefinidodopargrafo"/>
    <w:rsid w:val="00FB19B8"/>
  </w:style>
  <w:style w:type="character" w:styleId="Hiperligao">
    <w:name w:val="Hyperlink"/>
    <w:basedOn w:val="Tipodeletrapredefinidodopargrafo"/>
    <w:uiPriority w:val="99"/>
    <w:unhideWhenUsed/>
    <w:rsid w:val="00FB19B8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F5757B"/>
    <w:pPr>
      <w:ind w:left="720"/>
      <w:contextualSpacing/>
    </w:pPr>
  </w:style>
  <w:style w:type="character" w:customStyle="1" w:styleId="Cabealho1Carter">
    <w:name w:val="Cabeçalho 1 Caráter"/>
    <w:basedOn w:val="Tipodeletrapredefinidodopargrafo"/>
    <w:link w:val="Cabealho1"/>
    <w:uiPriority w:val="9"/>
    <w:rsid w:val="0094461D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citationyear">
    <w:name w:val="citation_year"/>
    <w:basedOn w:val="Tipodeletrapredefinidodopargrafo"/>
    <w:rsid w:val="00991093"/>
  </w:style>
  <w:style w:type="character" w:customStyle="1" w:styleId="citationvolume">
    <w:name w:val="citation_volume"/>
    <w:basedOn w:val="Tipodeletrapredefinidodopargrafo"/>
    <w:rsid w:val="00991093"/>
  </w:style>
  <w:style w:type="character" w:styleId="Forte">
    <w:name w:val="Strong"/>
    <w:basedOn w:val="Tipodeletrapredefinidodopargrafo"/>
    <w:uiPriority w:val="22"/>
    <w:qFormat/>
    <w:rsid w:val="00991093"/>
    <w:rPr>
      <w:b/>
      <w:bCs/>
    </w:rPr>
  </w:style>
  <w:style w:type="paragraph" w:customStyle="1" w:styleId="Justificado">
    <w:name w:val="Justificado"/>
    <w:basedOn w:val="Normal"/>
    <w:link w:val="JustificadoCarcter"/>
    <w:uiPriority w:val="99"/>
    <w:rsid w:val="00067092"/>
    <w:pPr>
      <w:spacing w:after="0" w:line="360" w:lineRule="auto"/>
      <w:jc w:val="both"/>
    </w:pPr>
    <w:rPr>
      <w:rFonts w:ascii="Calibri" w:eastAsia="Times New Roman" w:hAnsi="Calibri" w:cs="Times New Roman"/>
      <w:lang w:val="en-US"/>
    </w:rPr>
  </w:style>
  <w:style w:type="character" w:customStyle="1" w:styleId="JustificadoCarcter">
    <w:name w:val="Justificado Carácter"/>
    <w:basedOn w:val="Tipodeletrapredefinidodopargrafo"/>
    <w:link w:val="Justificado"/>
    <w:uiPriority w:val="99"/>
    <w:rsid w:val="00067092"/>
    <w:rPr>
      <w:rFonts w:ascii="Calibri" w:eastAsia="Times New Roman" w:hAnsi="Calibri" w:cs="Times New Roman"/>
      <w:lang w:val="en-US"/>
    </w:rPr>
  </w:style>
  <w:style w:type="paragraph" w:customStyle="1" w:styleId="08ArticleText">
    <w:name w:val="08 Article Text"/>
    <w:uiPriority w:val="99"/>
    <w:rsid w:val="00AE66E5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table" w:styleId="Tabelacomgrelha">
    <w:name w:val="Table Grid"/>
    <w:basedOn w:val="Tabelanormal"/>
    <w:uiPriority w:val="39"/>
    <w:rsid w:val="000C77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916C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916C7E"/>
    <w:rPr>
      <w:rFonts w:ascii="Tahoma" w:hAnsi="Tahoma" w:cs="Tahoma"/>
      <w:sz w:val="16"/>
      <w:szCs w:val="16"/>
    </w:rPr>
  </w:style>
  <w:style w:type="paragraph" w:styleId="Corpodetexto2">
    <w:name w:val="Body Text 2"/>
    <w:basedOn w:val="Normal"/>
    <w:link w:val="Corpodetexto2Carter"/>
    <w:uiPriority w:val="99"/>
    <w:rsid w:val="00464A2D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GB"/>
    </w:rPr>
  </w:style>
  <w:style w:type="character" w:customStyle="1" w:styleId="Corpodetexto2Carter">
    <w:name w:val="Corpo de texto 2 Caráter"/>
    <w:basedOn w:val="Tipodeletrapredefinidodopargrafo"/>
    <w:link w:val="Corpodetexto2"/>
    <w:uiPriority w:val="99"/>
    <w:rsid w:val="00464A2D"/>
    <w:rPr>
      <w:rFonts w:ascii="Times New Roman" w:eastAsia="Times New Roman" w:hAnsi="Times New Roman" w:cs="Times New Roman"/>
      <w:sz w:val="24"/>
      <w:szCs w:val="20"/>
      <w:lang w:val="en-US" w:eastAsia="en-GB"/>
    </w:rPr>
  </w:style>
  <w:style w:type="character" w:customStyle="1" w:styleId="Cabealho2Carter">
    <w:name w:val="Cabeçalho 2 Caráter"/>
    <w:basedOn w:val="Tipodeletrapredefinidodopargrafo"/>
    <w:link w:val="Cabealho2"/>
    <w:uiPriority w:val="9"/>
    <w:rsid w:val="009A67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label">
    <w:name w:val="label"/>
    <w:basedOn w:val="Tipodeletrapredefinidodopargrafo"/>
    <w:rsid w:val="00C90F61"/>
  </w:style>
  <w:style w:type="character" w:customStyle="1" w:styleId="Title1">
    <w:name w:val="Title1"/>
    <w:basedOn w:val="Tipodeletrapredefinidodopargrafo"/>
    <w:rsid w:val="00C90F61"/>
  </w:style>
  <w:style w:type="paragraph" w:customStyle="1" w:styleId="contrib-group">
    <w:name w:val="contrib-group"/>
    <w:basedOn w:val="Normal"/>
    <w:rsid w:val="00C90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C90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bealho">
    <w:name w:val="header"/>
    <w:basedOn w:val="Normal"/>
    <w:link w:val="CabealhoCarter"/>
    <w:uiPriority w:val="99"/>
    <w:unhideWhenUsed/>
    <w:rsid w:val="00FB56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FB569F"/>
  </w:style>
  <w:style w:type="paragraph" w:styleId="Rodap">
    <w:name w:val="footer"/>
    <w:basedOn w:val="Normal"/>
    <w:link w:val="RodapCarter"/>
    <w:uiPriority w:val="99"/>
    <w:unhideWhenUsed/>
    <w:rsid w:val="00FB56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FB569F"/>
  </w:style>
  <w:style w:type="paragraph" w:customStyle="1" w:styleId="paragraph">
    <w:name w:val="paragraph"/>
    <w:basedOn w:val="Normal"/>
    <w:qFormat/>
    <w:rsid w:val="001840BD"/>
    <w:pPr>
      <w:spacing w:before="120" w:after="120" w:line="240" w:lineRule="auto"/>
    </w:pPr>
    <w:rPr>
      <w:rFonts w:ascii="Palatino Linotype" w:eastAsia="Times New Roman" w:hAnsi="Palatino Linotype" w:cs="Times New Roman"/>
      <w:sz w:val="18"/>
      <w:szCs w:val="20"/>
      <w:lang w:eastAsia="de-AT"/>
    </w:rPr>
  </w:style>
  <w:style w:type="paragraph" w:customStyle="1" w:styleId="Affiliation">
    <w:name w:val="Affiliation"/>
    <w:basedOn w:val="Normal"/>
    <w:rsid w:val="001840BD"/>
    <w:pPr>
      <w:suppressAutoHyphens/>
      <w:spacing w:before="160" w:after="600" w:line="240" w:lineRule="auto"/>
      <w:contextualSpacing/>
    </w:pPr>
    <w:rPr>
      <w:rFonts w:ascii="Palatino Linotype" w:eastAsia="PMingLiU" w:hAnsi="Palatino Linotype" w:cs="Times New Roman"/>
      <w:sz w:val="18"/>
      <w:szCs w:val="24"/>
      <w:lang w:eastAsia="de-AT"/>
    </w:rPr>
  </w:style>
  <w:style w:type="paragraph" w:customStyle="1" w:styleId="EndNoteBibliographyTitle">
    <w:name w:val="EndNote Bibliography Title"/>
    <w:basedOn w:val="Normal"/>
    <w:link w:val="EndNoteBibliographyTitleCarter"/>
    <w:rsid w:val="00BB55B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BB55B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ter"/>
    <w:rsid w:val="00BB55B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BB55B1"/>
    <w:rPr>
      <w:rFonts w:ascii="Calibri" w:hAnsi="Calibri" w:cs="Calibri"/>
      <w:noProof/>
      <w:lang w:val="en-US"/>
    </w:rPr>
  </w:style>
  <w:style w:type="character" w:customStyle="1" w:styleId="apple-converted-space">
    <w:name w:val="apple-converted-space"/>
    <w:basedOn w:val="Tipodeletrapredefinidodopargrafo"/>
    <w:rsid w:val="00E071E1"/>
  </w:style>
  <w:style w:type="character" w:styleId="Refdecomentrio">
    <w:name w:val="annotation reference"/>
    <w:basedOn w:val="Tipodeletrapredefinidodopargrafo"/>
    <w:uiPriority w:val="99"/>
    <w:semiHidden/>
    <w:unhideWhenUsed/>
    <w:rsid w:val="00117686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117686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117686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117686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117686"/>
    <w:rPr>
      <w:b/>
      <w:bCs/>
      <w:sz w:val="20"/>
      <w:szCs w:val="20"/>
    </w:rPr>
  </w:style>
  <w:style w:type="character" w:customStyle="1" w:styleId="UnresolvedMention">
    <w:name w:val="Unresolved Mention"/>
    <w:basedOn w:val="Tipodeletrapredefinidodopargrafo"/>
    <w:uiPriority w:val="99"/>
    <w:semiHidden/>
    <w:unhideWhenUsed/>
    <w:rsid w:val="003A0421"/>
    <w:rPr>
      <w:color w:val="808080"/>
      <w:shd w:val="clear" w:color="auto" w:fill="E6E6E6"/>
    </w:rPr>
  </w:style>
  <w:style w:type="paragraph" w:styleId="Legenda">
    <w:name w:val="caption"/>
    <w:basedOn w:val="Normal"/>
    <w:next w:val="Normal"/>
    <w:uiPriority w:val="35"/>
    <w:unhideWhenUsed/>
    <w:qFormat/>
    <w:rsid w:val="00A449FA"/>
    <w:pPr>
      <w:spacing w:line="240" w:lineRule="auto"/>
    </w:pPr>
    <w:rPr>
      <w:i/>
      <w:iCs/>
      <w:color w:val="1F497D" w:themeColor="text2"/>
      <w:sz w:val="18"/>
      <w:szCs w:val="18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5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51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0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7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4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7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8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2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62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2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58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5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64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2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10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9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8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47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7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1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11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42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84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14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1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5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72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1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9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99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9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7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53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7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30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49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2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83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02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1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95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49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68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5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09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2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42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39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3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53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44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64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56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19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7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0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8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7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26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09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52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18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1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13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1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74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68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65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34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11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91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570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BD3E3F-4B2C-4462-A529-9B977D034D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164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ya</dc:creator>
  <cp:keywords/>
  <dc:description/>
  <cp:lastModifiedBy>Ana Colette Pereira de Castro Osório Maurício</cp:lastModifiedBy>
  <cp:revision>3</cp:revision>
  <cp:lastPrinted>2018-05-30T08:08:00Z</cp:lastPrinted>
  <dcterms:created xsi:type="dcterms:W3CDTF">2018-09-18T12:11:00Z</dcterms:created>
  <dcterms:modified xsi:type="dcterms:W3CDTF">2018-09-18T12:11:00Z</dcterms:modified>
</cp:coreProperties>
</file>